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71F1DF" w14:textId="7C0D801C" w:rsidR="00DF3BB3" w:rsidRDefault="00DF3BB3" w:rsidP="00E73264">
      <w:pPr>
        <w:rPr>
          <w:b/>
          <w:bCs/>
          <w:sz w:val="24"/>
          <w:szCs w:val="24"/>
        </w:rPr>
      </w:pPr>
      <w:r>
        <w:rPr>
          <w:b/>
          <w:bCs/>
          <w:sz w:val="24"/>
          <w:szCs w:val="24"/>
        </w:rPr>
        <w:t>Supporting information</w:t>
      </w:r>
    </w:p>
    <w:p w14:paraId="4B53219D" w14:textId="4CD27F7E" w:rsidR="00E73264" w:rsidRPr="00B51CDE" w:rsidRDefault="00E73264" w:rsidP="00E73264">
      <w:pPr>
        <w:rPr>
          <w:b/>
          <w:bCs/>
          <w:sz w:val="24"/>
          <w:szCs w:val="24"/>
        </w:rPr>
      </w:pPr>
      <w:r w:rsidRPr="00B51CDE">
        <w:rPr>
          <w:b/>
          <w:bCs/>
          <w:sz w:val="24"/>
          <w:szCs w:val="24"/>
        </w:rPr>
        <w:t>S6 Annex: Checklist: Inclusivity in global research</w:t>
      </w:r>
    </w:p>
    <w:p w14:paraId="4F3D4FA3" w14:textId="77777777" w:rsidR="00E73264" w:rsidRDefault="00E73264" w:rsidP="00E73264">
      <w:pPr>
        <w:pStyle w:val="Ttulo"/>
        <w:rPr>
          <w:lang w:val="en-GB"/>
        </w:rPr>
      </w:pPr>
      <w:bookmarkStart w:id="0" w:name="_Hlk78282978"/>
      <w:r w:rsidRPr="6E82EA51">
        <w:rPr>
          <w:lang w:val="en-GB"/>
        </w:rPr>
        <w:t>Inclusivity in global research</w:t>
      </w:r>
    </w:p>
    <w:p w14:paraId="7E25049E" w14:textId="77777777" w:rsidR="00E73264" w:rsidRDefault="00E73264" w:rsidP="00E73264">
      <w:pPr>
        <w:spacing w:before="240" w:after="240"/>
        <w:rPr>
          <w:lang w:val="en-GB"/>
        </w:rPr>
      </w:pPr>
      <w:r w:rsidRPr="6E82EA51">
        <w:rPr>
          <w:lang w:val="en-GB"/>
        </w:rPr>
        <w:t>PLOS’ policy on inclusivity in global research aims to improve transparency in the reporting of research performed outside of researchers’ own country or community</w:t>
      </w:r>
      <w:r>
        <w:t xml:space="preserve"> and</w:t>
      </w:r>
      <w:r w:rsidRPr="6E82EA51">
        <w:rPr>
          <w:rFonts w:eastAsia="Times New Roman"/>
        </w:rPr>
        <w:t xml:space="preserve"> ensures that PLOS publications reporting global research adhere to high standards for research ethics and authorship</w:t>
      </w:r>
      <w:r w:rsidRPr="6E82EA51">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6D2F0A85" w14:textId="77777777" w:rsidR="00E73264" w:rsidRDefault="00E73264" w:rsidP="00E73264">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 xml:space="preserve">Please ensure that you reference the checklist in the main body of your manuscript. We suggest adding a subsection ‘Inclusivity in global research’ to your Methods section and adding the following sentence: “Additional information regarding the ethical, cultural, and scientific </w:t>
      </w:r>
      <w:r w:rsidRPr="00A97548">
        <w:t>considerations specific to inclusivity in global research is included in the Supporting Information (SX Ch</w:t>
      </w:r>
      <w:r>
        <w:t>ecklist)”</w:t>
      </w:r>
      <w:bookmarkEnd w:id="2"/>
    </w:p>
    <w:bookmarkEnd w:id="3"/>
    <w:p w14:paraId="40B38A86" w14:textId="77777777" w:rsidR="00E73264" w:rsidRPr="00E004E6" w:rsidRDefault="00E73264" w:rsidP="00E73264">
      <w:pPr>
        <w:spacing w:before="240" w:after="240"/>
      </w:pPr>
      <w:r>
        <w:t xml:space="preserve">The questions have been designed to be applicable to a wide range of study types, and there are subsections for both human subjects research and non-human </w:t>
      </w:r>
      <w:proofErr w:type="gramStart"/>
      <w:r>
        <w:t>subjects</w:t>
      </w:r>
      <w:proofErr w:type="gramEnd"/>
      <w:r>
        <w:t xml:space="preserve"> research. If any of the questions are not relevant to your </w:t>
      </w:r>
      <w:proofErr w:type="gramStart"/>
      <w:r>
        <w:t>research</w:t>
      </w:r>
      <w:proofErr w:type="gramEnd"/>
      <w:r>
        <w:t xml:space="preserve"> please mark them as “N/A” as appropriate. </w:t>
      </w:r>
    </w:p>
    <w:bookmarkEnd w:id="0"/>
    <w:p w14:paraId="42D61A69" w14:textId="77777777" w:rsidR="00E73264" w:rsidRPr="00E004E6" w:rsidRDefault="00E73264" w:rsidP="00E73264"/>
    <w:p w14:paraId="2ABFFEEB" w14:textId="77777777" w:rsidR="00E73264" w:rsidRPr="00E004E6" w:rsidRDefault="00E73264" w:rsidP="00E73264">
      <w:pPr>
        <w:rPr>
          <w:b/>
          <w:bCs/>
          <w:sz w:val="28"/>
          <w:szCs w:val="28"/>
        </w:rPr>
      </w:pPr>
      <w:r w:rsidRPr="6E82EA51">
        <w:rPr>
          <w:b/>
          <w:bCs/>
          <w:sz w:val="28"/>
          <w:szCs w:val="28"/>
        </w:rPr>
        <w:t>Ethical considerations, permits and authorship</w:t>
      </w:r>
    </w:p>
    <w:p w14:paraId="22A34FDF" w14:textId="77777777" w:rsidR="00E73264" w:rsidRDefault="00E73264" w:rsidP="00E73264">
      <w:pPr>
        <w:spacing w:before="240" w:after="240"/>
        <w:rPr>
          <w:i/>
          <w:iCs/>
        </w:rPr>
      </w:pPr>
      <w:r w:rsidRPr="6E82EA51">
        <w:rPr>
          <w:i/>
          <w:iCs/>
        </w:rPr>
        <w:t>This section is applicable to all research types.</w:t>
      </w:r>
    </w:p>
    <w:p w14:paraId="6E3BD0F6" w14:textId="77777777" w:rsidR="00E73264" w:rsidRDefault="00E73264" w:rsidP="00E73264">
      <w:pPr>
        <w:spacing w:before="240" w:after="240"/>
      </w:pPr>
      <w:r>
        <w:rPr>
          <w:noProof/>
        </w:rPr>
        <mc:AlternateContent>
          <mc:Choice Requires="wps">
            <w:drawing>
              <wp:inline distT="45720" distB="45720" distL="114300" distR="114300" wp14:anchorId="29387A90" wp14:editId="76C2A2C7">
                <wp:extent cx="5760000" cy="1404620"/>
                <wp:effectExtent l="0" t="0" r="12700" b="13970"/>
                <wp:docPr id="5796166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000" cy="1404620"/>
                        </a:xfrm>
                        <a:prstGeom prst="rect">
                          <a:avLst/>
                        </a:prstGeom>
                        <a:solidFill>
                          <a:srgbClr val="FFFFFF"/>
                        </a:solidFill>
                        <a:ln w="9525">
                          <a:solidFill>
                            <a:srgbClr val="193A65"/>
                          </a:solidFill>
                          <a:miter lim="800000"/>
                          <a:headEnd/>
                          <a:tailEnd/>
                        </a:ln>
                      </wps:spPr>
                      <wps:txbx>
                        <w:txbxContent>
                          <w:p w14:paraId="1AC113E8" w14:textId="77777777" w:rsidR="00E73264" w:rsidRDefault="00E73264" w:rsidP="00E73264">
                            <w:r>
                              <w:t>Reported on page number: 13</w:t>
                            </w:r>
                          </w:p>
                        </w:txbxContent>
                      </wps:txbx>
                      <wps:bodyPr rot="0" vert="horz" wrap="square" lIns="91440" tIns="45720" rIns="91440" bIns="45720" anchor="t" anchorCtr="0">
                        <a:spAutoFit/>
                      </wps:bodyPr>
                    </wps:wsp>
                  </a:graphicData>
                </a:graphic>
              </wp:inline>
            </w:drawing>
          </mc:Choice>
          <mc:Fallback>
            <w:pict>
              <v:shapetype w14:anchorId="29387A90" id="_x0000_t202" coordsize="21600,21600" o:spt="202" path="m,l,21600r21600,l21600,xe">
                <v:stroke joinstyle="miter"/>
                <v:path gradientshapeok="t" o:connecttype="rect"/>
              </v:shapetype>
              <v:shape id="Text Box 2" o:spid="_x0000_s1026" type="#_x0000_t202" style="width:453.5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C3/mFQIAACAEAAAOAAAAZHJzL2Uyb0RvYy54bWysk99u2yAUxu8n7R0Q94vtLEkbK06Vpcs0&#10;qfsjtXsAjHGMhjkMSOzs6XvAbhq12800XyDwgY9zfudjddO3ihyFdRJ0QbNJSonQHCqp9wX98bB7&#10;d02J80xXTIEWBT0JR2/Wb9+sOpOLKTSgKmEJimiXd6agjfcmTxLHG9EyNwEjNAZrsC3zuLT7pLKs&#10;Q/VWJdM0XSQd2MpY4MI5/Hs7BOk66te14P5bXTvhiSoo5ubjaONYhjFZr1i+t8w0ko9psH/IomVS&#10;46VnqVvmGTlY+UqqldyCg9pPOLQJ1LXkItaA1WTpi2ruG2ZErAXhOHPG5P6fLP96vDffLfH9B+ix&#10;gbEIZ+6A/3REw7Zhei821kLXCFbhxVlAlnTG5ePRgNrlLoiU3ReosMns4CEK9bVtAxWsk6A6NuB0&#10;hi56Tzj+nF8tUvwo4RjLZulsMY1tSVj+dNxY5z8JaEmYFNRiV6M8O945H9Jh+dOWcJsDJaudVCou&#10;7L7cKkuODB2wi1+s4MU2pUlX0OV8Oh8I/FUiW77fLOZ/kmilRysr2Rb0OlQ0mitw+6iraDTPpBrm&#10;mLLSI8jAbqDo+7LHjQFoCdUJkVoYLItPDCcN2N+UdGjXgrpfB2YFJeqzxrYss9ks+DsuZvMrZEjs&#10;ZaS8jDDNUaqgnpJhuvXxTURgZoPt28kI9jmTMVe0YeQ9Ppng88t13PX8sNePAAAA//8DAFBLAwQU&#10;AAYACAAAACEAeRU2VNoAAAAFAQAADwAAAGRycy9kb3ducmV2LnhtbEyPQUvEMBCF74L/IYzgzZ02&#10;oFtr00UUPXmxK9JjthmbYjMpTXZb/73Ri14GHu/x3jfVbnWjONEcBs8K8k0GgrjzZuBewdv+6aoA&#10;EaJmo0fPpOCLAuzq87NKl8Yv/EqnJvYilXAotQIb41Qihs6S02HjJ+LkffjZ6Zjk3KOZ9ZLK3Ygy&#10;y27Q6YHTgtUTPVjqPpujU7C8O7LNc4Fy3/bF4xZbvn5plbq8WO/vQERa418YfvATOtSJ6eCPbIIY&#10;FaRH4u9N3m22zUEcFEiZS8C6wv/09TcAAAD//wMAUEsBAi0AFAAGAAgAAAAhALaDOJL+AAAA4QEA&#10;ABMAAAAAAAAAAAAAAAAAAAAAAFtDb250ZW50X1R5cGVzXS54bWxQSwECLQAUAAYACAAAACEAOP0h&#10;/9YAAACUAQAACwAAAAAAAAAAAAAAAAAvAQAAX3JlbHMvLnJlbHNQSwECLQAUAAYACAAAACEAFQt/&#10;5hUCAAAgBAAADgAAAAAAAAAAAAAAAAAuAgAAZHJzL2Uyb0RvYy54bWxQSwECLQAUAAYACAAAACEA&#10;eRU2VNoAAAAFAQAADwAAAAAAAAAAAAAAAABvBAAAZHJzL2Rvd25yZXYueG1sUEsFBgAAAAAEAAQA&#10;8wAAAHYFAAAAAA==&#10;" strokecolor="#193a65">
                <v:textbox style="mso-fit-shape-to-text:t">
                  <w:txbxContent>
                    <w:p w14:paraId="1AC113E8" w14:textId="77777777" w:rsidR="00E73264" w:rsidRDefault="00E73264" w:rsidP="00E73264">
                      <w:r>
                        <w:t>Reported on page number: 13</w:t>
                      </w:r>
                    </w:p>
                  </w:txbxContent>
                </v:textbox>
                <w10:anchorlock/>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07CC5AFE" w14:textId="77777777" w:rsidR="00E73264" w:rsidRDefault="00E73264" w:rsidP="00E73264">
      <w:pPr>
        <w:spacing w:before="240" w:after="240"/>
      </w:pPr>
      <w:r>
        <w:rPr>
          <w:noProof/>
        </w:rPr>
        <w:lastRenderedPageBreak/>
        <mc:AlternateContent>
          <mc:Choice Requires="wps">
            <w:drawing>
              <wp:inline distT="45720" distB="45720" distL="114300" distR="114300" wp14:anchorId="23EB9C8A" wp14:editId="20E11182">
                <wp:extent cx="5760000" cy="1404620"/>
                <wp:effectExtent l="0" t="0" r="12700" b="13970"/>
                <wp:docPr id="26356365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000" cy="1404620"/>
                        </a:xfrm>
                        <a:prstGeom prst="rect">
                          <a:avLst/>
                        </a:prstGeom>
                        <a:solidFill>
                          <a:srgbClr val="FFFFFF"/>
                        </a:solidFill>
                        <a:ln w="9525">
                          <a:solidFill>
                            <a:srgbClr val="193A65"/>
                          </a:solidFill>
                          <a:miter lim="800000"/>
                          <a:headEnd/>
                          <a:tailEnd/>
                        </a:ln>
                      </wps:spPr>
                      <wps:txbx>
                        <w:txbxContent>
                          <w:p w14:paraId="415D8264" w14:textId="77777777" w:rsidR="00E73264" w:rsidRDefault="00E73264" w:rsidP="00E73264">
                            <w:r>
                              <w:t xml:space="preserve">Reported on page number: </w:t>
                            </w:r>
                            <w:r w:rsidRPr="00E004E6">
                              <w:t>N/A</w:t>
                            </w:r>
                          </w:p>
                        </w:txbxContent>
                      </wps:txbx>
                      <wps:bodyPr rot="0" vert="horz" wrap="square" lIns="91440" tIns="45720" rIns="91440" bIns="45720" anchor="t" anchorCtr="0">
                        <a:spAutoFit/>
                      </wps:bodyPr>
                    </wps:wsp>
                  </a:graphicData>
                </a:graphic>
              </wp:inline>
            </w:drawing>
          </mc:Choice>
          <mc:Fallback>
            <w:pict>
              <v:shape w14:anchorId="23EB9C8A" id="_x0000_s1027" type="#_x0000_t202" style="width:453.5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KZNFwIAACcEAAAOAAAAZHJzL2Uyb0RvYy54bWysk99u2yAUxu8n7R0Q94vtLEkbK06Vpcs0&#10;qfsjtXsAjHGMhjkMSOzs6XvAbhq12800XyDwgY9zfudjddO3ihyFdRJ0QbNJSonQHCqp9wX98bB7&#10;d02J80xXTIEWBT0JR2/Wb9+sOpOLKTSgKmEJimiXd6agjfcmTxLHG9EyNwEjNAZrsC3zuLT7pLKs&#10;Q/VWJdM0XSQd2MpY4MI5/Hs7BOk66te14P5bXTvhiSoo5ubjaONYhjFZr1i+t8w0ko9psH/IomVS&#10;46VnqVvmGTlY+UqqldyCg9pPOLQJ1LXkItaA1WTpi2ruG2ZErAXhOHPG5P6fLP96vDffLfH9B+ix&#10;gbEIZ+6A/3REw7Zhei821kLXCFbhxVlAlnTG5ePRgNrlLoiU3ReosMns4CEK9bVtAxWsk6A6NuB0&#10;hi56Tzj+nF8tUvwo4RjLZulsMY1tSVj+dNxY5z8JaEmYFNRiV6M8O945H9Jh+dOWcJsDJaudVCou&#10;7L7cKkuODB2wi1+s4MU2pUlX0OV8Oh8I/FUiW77fLOZ/kmilRysr2Rb0OlQ0mitw+6iraDTPpBrm&#10;mLLSI8jAbqDo+7InshopB64lVCcka2FwLr40nDRgf1PSoWsL6n4dmBWUqM8au7PMZrNg87iYza8Q&#10;JbGXkfIywjRHqYJ6Sobp1senEbmZDXZxJyPf50zGlNGNEfv4coLdL9dx1/P7Xj8CAAD//wMAUEsD&#10;BBQABgAIAAAAIQB5FTZU2gAAAAUBAAAPAAAAZHJzL2Rvd25yZXYueG1sTI9BS8QwEIXvgv8hjODN&#10;nTagW2vTRRQ9ebEr0mO2GZtiMylNdlv/vdGLXgYe7/HeN9VudaM40RwGzwryTQaCuPNm4F7B2/7p&#10;qgARomajR8+k4IsC7Orzs0qXxi/8Sqcm9iKVcCi1AhvjVCKGzpLTYeMn4uR9+NnpmOTco5n1ksrd&#10;iDLLbtDpgdOC1RM9WOo+m6NTsLw7ss1zgXLf9sXjFlu+fmmVurxY7+9ARFrjXxh+8BM61Inp4I9s&#10;ghgVpEfi703ebbbNQRwUSJlLwLrC//T1NwAAAP//AwBQSwECLQAUAAYACAAAACEAtoM4kv4AAADh&#10;AQAAEwAAAAAAAAAAAAAAAAAAAAAAW0NvbnRlbnRfVHlwZXNdLnhtbFBLAQItABQABgAIAAAAIQA4&#10;/SH/1gAAAJQBAAALAAAAAAAAAAAAAAAAAC8BAABfcmVscy8ucmVsc1BLAQItABQABgAIAAAAIQBj&#10;/KZNFwIAACcEAAAOAAAAAAAAAAAAAAAAAC4CAABkcnMvZTJvRG9jLnhtbFBLAQItABQABgAIAAAA&#10;IQB5FTZU2gAAAAUBAAAPAAAAAAAAAAAAAAAAAHEEAABkcnMvZG93bnJldi54bWxQSwUGAAAAAAQA&#10;BADzAAAAeAUAAAAA&#10;" strokecolor="#193a65">
                <v:textbox style="mso-fit-shape-to-text:t">
                  <w:txbxContent>
                    <w:p w14:paraId="415D8264" w14:textId="77777777" w:rsidR="00E73264" w:rsidRDefault="00E73264" w:rsidP="00E73264">
                      <w:r>
                        <w:t xml:space="preserve">Reported on page number: </w:t>
                      </w:r>
                      <w:r w:rsidRPr="00E004E6">
                        <w:t>N/A</w:t>
                      </w:r>
                    </w:p>
                  </w:txbxContent>
                </v:textbox>
                <w10:anchorlock/>
              </v:shape>
            </w:pict>
          </mc:Fallback>
        </mc:AlternateContent>
      </w:r>
    </w:p>
    <w:p w14:paraId="45CB6BDC" w14:textId="77777777" w:rsidR="00E73264" w:rsidRDefault="00E73264" w:rsidP="00E73264">
      <w:pPr>
        <w:spacing w:before="240" w:after="240"/>
      </w:pP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an explanation for this below. </w:t>
      </w:r>
      <w:r>
        <w:rPr>
          <w:noProof/>
        </w:rPr>
        <mc:AlternateContent>
          <mc:Choice Requires="wps">
            <w:drawing>
              <wp:inline distT="45720" distB="45720" distL="114300" distR="114300" wp14:anchorId="7569649E" wp14:editId="6745EAAC">
                <wp:extent cx="5760000" cy="378823"/>
                <wp:effectExtent l="0" t="0" r="12700" b="21590"/>
                <wp:docPr id="3583454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000" cy="378823"/>
                        </a:xfrm>
                        <a:prstGeom prst="rect">
                          <a:avLst/>
                        </a:prstGeom>
                        <a:solidFill>
                          <a:srgbClr val="FFFFFF"/>
                        </a:solidFill>
                        <a:ln w="9525">
                          <a:solidFill>
                            <a:srgbClr val="193A65"/>
                          </a:solidFill>
                          <a:miter lim="800000"/>
                          <a:headEnd/>
                          <a:tailEnd/>
                        </a:ln>
                      </wps:spPr>
                      <wps:txbx>
                        <w:txbxContent>
                          <w:p w14:paraId="6CBE314B" w14:textId="77777777" w:rsidR="00E73264" w:rsidRDefault="00E73264" w:rsidP="00E73264">
                            <w:r>
                              <w:t>Yes, local collaborators were research members and are authors of the publication.</w:t>
                            </w:r>
                          </w:p>
                        </w:txbxContent>
                      </wps:txbx>
                      <wps:bodyPr rot="0" vert="horz" wrap="square" lIns="91440" tIns="45720" rIns="91440" bIns="45720" anchor="t" anchorCtr="0">
                        <a:noAutofit/>
                      </wps:bodyPr>
                    </wps:wsp>
                  </a:graphicData>
                </a:graphic>
              </wp:inline>
            </w:drawing>
          </mc:Choice>
          <mc:Fallback>
            <w:pict>
              <v:shape w14:anchorId="7569649E" id="_x0000_s1028" type="#_x0000_t202" style="width:453.55pt;height:29.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V+bFgIAACYEAAAOAAAAZHJzL2Uyb0RvYy54bWysU9uO2yAQfa/Uf0C8N06cuxVnlWabqtL2&#10;Im37ARjjGBUzFEjs9Os7YG82vb1U5QExDJyZOXNmc9c1ipyFdRJ0TiejMSVCcyilPub0y+fDqxUl&#10;zjNdMgVa5PQiHL3bvnyxaU0mUqhBlcISBNEua01Oa+9NliSO16JhbgRGaHRWYBvm0bTHpLSsRfRG&#10;Jel4vEhasKWxwIVzeHvfO+k24leV4P5jVTnhicop5ubjbuNehD3Zblh2tMzUkg9psH/IomFSY9Ar&#10;1D3zjJys/A2qkdyCg8qPODQJVJXkItaA1UzGv1TzWDMjYi1IjjNXmtz/g+Ufzo/mkyW+ew0dNjAW&#10;4cwD8K+OaNjXTB/Fzlpoa8FKDDwJlCWtcdnwNVDtMhdAivY9lNhkdvIQgbrKNoEVrJMgOjbgciVd&#10;dJ5wvJwvF2NclHD0TZerVTqNIVj29NtY598KaEg45NRiUyM6Oz84H7Jh2dOTEMyBkuVBKhUNeyz2&#10;ypIzQwEc4hrQf3qmNGlzup6n856Av0JM1tPdYv4niEZ6VLKSTU5XoaBBW4G2N7qMOvNMqv6MKSs9&#10;8Bio60n0XdERWeY0DQECrQWUFyTWQi9cHDQ81GC/U9KiaHPqvp2YFZSodxqbs57MZkHl0ZjNlyka&#10;9tZT3HqY5giVU09Jf9z7OBmBNw07bGIlI7/PmQwpoxgj7cPgBLXf2vHV83hvfwAAAP//AwBQSwME&#10;FAAGAAgAAAAhAEuT3uXbAAAABAEAAA8AAABkcnMvZG93bnJldi54bWxMj09Lw0AQxe9Cv8Myghex&#10;mxZMbcymlILgSewfEG/T7JgEs7MhO2nTb+/qxV4GHu/x3m/y1ehadaI+NJ4NzKYJKOLS24YrA4f9&#10;y8MTqCDIFlvPZOBCAVbF5CbHzPozb+m0k0rFEg4ZGqhFukzrUNbkMEx9Rxy9L987lCj7Stsez7Hc&#10;tXqeJKl22HBcqLGjTU3l925wBob79P3DWf2J8zd+9ZuAl62kxtzdjutnUEKj/IfhFz+iQxGZjn5g&#10;G1RrID4ifzd6y2QxA3U08LhcgC5yfQ1f/AAAAP//AwBQSwECLQAUAAYACAAAACEAtoM4kv4AAADh&#10;AQAAEwAAAAAAAAAAAAAAAAAAAAAAW0NvbnRlbnRfVHlwZXNdLnhtbFBLAQItABQABgAIAAAAIQA4&#10;/SH/1gAAAJQBAAALAAAAAAAAAAAAAAAAAC8BAABfcmVscy8ucmVsc1BLAQItABQABgAIAAAAIQAr&#10;fV+bFgIAACYEAAAOAAAAAAAAAAAAAAAAAC4CAABkcnMvZTJvRG9jLnhtbFBLAQItABQABgAIAAAA&#10;IQBLk97l2wAAAAQBAAAPAAAAAAAAAAAAAAAAAHAEAABkcnMvZG93bnJldi54bWxQSwUGAAAAAAQA&#10;BADzAAAAeAUAAAAA&#10;" strokecolor="#193a65">
                <v:textbox>
                  <w:txbxContent>
                    <w:p w14:paraId="6CBE314B" w14:textId="77777777" w:rsidR="00E73264" w:rsidRDefault="00E73264" w:rsidP="00E73264">
                      <w:r>
                        <w:t>Yes, local collaborators were research members and are authors of the publication.</w:t>
                      </w:r>
                    </w:p>
                  </w:txbxContent>
                </v:textbox>
                <w10:anchorlock/>
              </v:shape>
            </w:pict>
          </mc:Fallback>
        </mc:AlternateContent>
      </w:r>
      <w:r>
        <w:br/>
      </w:r>
      <w:r w:rsidRPr="6E82EA51">
        <w:rPr>
          <w:lang w:val="en-GB"/>
        </w:rPr>
        <w:t>Everyone listed as an author should meet PLOS’ criteria for authorship and all individuals who meet these criteria should be included in the author byline, rather than the acknowledgements.</w:t>
      </w:r>
      <w:r>
        <w:t xml:space="preserve"> For further information please see the journal’s Authorship Policy. </w:t>
      </w:r>
    </w:p>
    <w:bookmarkEnd w:id="4"/>
    <w:p w14:paraId="27F5A97F" w14:textId="77777777" w:rsidR="00E73264" w:rsidRPr="00E004E6" w:rsidRDefault="00E73264" w:rsidP="00E73264">
      <w:pPr>
        <w:rPr>
          <w:b/>
          <w:bCs/>
          <w:sz w:val="28"/>
          <w:szCs w:val="28"/>
        </w:rPr>
      </w:pPr>
      <w:r w:rsidRPr="6E82EA51">
        <w:rPr>
          <w:b/>
          <w:bCs/>
          <w:sz w:val="28"/>
          <w:szCs w:val="28"/>
        </w:rPr>
        <w:t>Human subjects research (e.g. health research, medical research, cross-cultural psychology)</w:t>
      </w:r>
    </w:p>
    <w:p w14:paraId="1674270F" w14:textId="77777777" w:rsidR="00E73264" w:rsidRDefault="00E73264" w:rsidP="00E73264">
      <w:pPr>
        <w:spacing w:before="240" w:after="240"/>
      </w:pPr>
      <w:bookmarkStart w:id="5" w:name="_Hlk73537624"/>
      <w:r>
        <w:rPr>
          <w:noProof/>
        </w:rPr>
        <mc:AlternateContent>
          <mc:Choice Requires="wps">
            <w:drawing>
              <wp:inline distT="45720" distB="45720" distL="114300" distR="114300" wp14:anchorId="0048AA45" wp14:editId="7EB8CE1D">
                <wp:extent cx="6120000" cy="649605"/>
                <wp:effectExtent l="0" t="0" r="14605" b="17145"/>
                <wp:docPr id="11457116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0000" cy="649605"/>
                        </a:xfrm>
                        <a:prstGeom prst="rect">
                          <a:avLst/>
                        </a:prstGeom>
                        <a:solidFill>
                          <a:srgbClr val="FFFFFF"/>
                        </a:solidFill>
                        <a:ln w="9525">
                          <a:solidFill>
                            <a:srgbClr val="193A65"/>
                          </a:solidFill>
                          <a:miter lim="800000"/>
                          <a:headEnd/>
                          <a:tailEnd/>
                        </a:ln>
                      </wps:spPr>
                      <wps:txbx>
                        <w:txbxContent>
                          <w:p w14:paraId="65F77579" w14:textId="77777777" w:rsidR="00E73264" w:rsidRDefault="00E73264" w:rsidP="00E73264">
                            <w:r>
                              <w:t>While we did not obtain written informed consent from a community representative, our approach was a collaborative framework with key local stakeholders: the Ministry of Health (MoH), State Health Department in Kedah (SHD), and Federation of Malaysian Manufacturers (FMM) to co-design the study.</w:t>
                            </w:r>
                          </w:p>
                        </w:txbxContent>
                      </wps:txbx>
                      <wps:bodyPr rot="0" vert="horz" wrap="square" lIns="91440" tIns="45720" rIns="91440" bIns="45720" anchor="t" anchorCtr="0">
                        <a:noAutofit/>
                      </wps:bodyPr>
                    </wps:wsp>
                  </a:graphicData>
                </a:graphic>
              </wp:inline>
            </w:drawing>
          </mc:Choice>
          <mc:Fallback>
            <w:pict>
              <v:shape w14:anchorId="0048AA45" id="_x0000_s1029" type="#_x0000_t202" style="width:481.9pt;height:51.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O1rGQIAACYEAAAOAAAAZHJzL2Uyb0RvYy54bWysU9uO2yAQfa/Uf0C8N7azSbqx4qzSbFNV&#10;2l6kbT8AYxyjYoYCiZ1+/Q7YyWZb9aWqHxDjgcOZM2dWd32ryFFYJ0EXNJuklAjNoZJ6X9Dv33Zv&#10;bilxnumKKdCioCfh6N369atVZ3IxhQZUJSxBEO3yzhS08d7kSeJ4I1rmJmCExmQNtmUeQ7tPKss6&#10;RG9VMk3TRdKBrYwFLpzDv/dDkq4jfl0L7r/UtROeqIIiNx9XG9cyrMl6xfK9ZaaRfKTB/oFFy6TG&#10;Ry9Q98wzcrDyD6hWcgsOaj/h0CZQ15KLWANWk6W/VfPYMCNiLSiOMxeZ3P+D5Z+Pj+arJb5/Bz02&#10;MBbhzAPwH45o2DZM78XGWugawSp8OAuSJZ1x+Xg1SO1yF0DK7hNU2GR28BCB+tq2QRWskyA6NuB0&#10;EV30nnD8uciwjymmOOYWs+UinccnWH6+bazzHwS0JGwKarGpEZ0dH5wPbFh+PhIec6BktZNKxcDu&#10;y62y5MjQALv4jegvjilNuoIu59P5IMBfIbLlzWZxJvgCopUenaxkW9DbUNDorSDbe11Fn3km1bBH&#10;ykqPOgbpBhF9X/ZEVgW9CRyDrCVUJxTWwmBcHDTcNGB/UdKhaQvqfh6YFZSojxqbs8xms+DyGMzm&#10;b6cY2OtMeZ1hmiNUQT0lw3br42QE3TRssIm1jPo+Mxkpoxmj7OPgBLdfx/HU83ivnwAAAP//AwBQ&#10;SwMEFAAGAAgAAAAhAEPG10XaAAAABQEAAA8AAABkcnMvZG93bnJldi54bWxMj0FLw0AQhe9C/8My&#10;hV6k3ZhC0DSbIgXBU7FVEG/T7JgEs7Mhu2nTf+/oRS8Dj/d4871iO7lOnWkIrWcDd6sEFHHlbcu1&#10;gbfXp+U9qBCRLXaeycCVAmzL2U2BufUXPtD5GGslJRxyNNDE2Odah6ohh2Hle2LxPv3gMIocam0H&#10;vEi563SaJJl22LJ8aLCnXUPV13F0Bsbb7OXdWf2B6Z6f/S7g9RAzYxbz6XEDKtIU/8Lwgy/oUArT&#10;yY9sg+oMyJD4e8V7yNYy4yShJF2DLgv9n778BgAA//8DAFBLAQItABQABgAIAAAAIQC2gziS/gAA&#10;AOEBAAATAAAAAAAAAAAAAAAAAAAAAABbQ29udGVudF9UeXBlc10ueG1sUEsBAi0AFAAGAAgAAAAh&#10;ADj9If/WAAAAlAEAAAsAAAAAAAAAAAAAAAAALwEAAF9yZWxzLy5yZWxzUEsBAi0AFAAGAAgAAAAh&#10;AGCM7WsZAgAAJgQAAA4AAAAAAAAAAAAAAAAALgIAAGRycy9lMm9Eb2MueG1sUEsBAi0AFAAGAAgA&#10;AAAhAEPG10XaAAAABQEAAA8AAAAAAAAAAAAAAAAAcwQAAGRycy9kb3ducmV2LnhtbFBLBQYAAAAA&#10;BAAEAPMAAAB6BQAAAAA=&#10;" strokecolor="#193a65">
                <v:textbox>
                  <w:txbxContent>
                    <w:p w14:paraId="65F77579" w14:textId="77777777" w:rsidR="00E73264" w:rsidRDefault="00E73264" w:rsidP="00E73264">
                      <w:r>
                        <w:t>While we did not obtain written informed consent from a community representative, our approach was a collaborative framework with key local stakeholders: the Ministry of Health (MoH), State Health Department in Kedah (SHD), and Federation of Malaysian Manufacturers (FMM) to co-design the study.</w:t>
                      </w:r>
                    </w:p>
                  </w:txbxContent>
                </v:textbox>
                <w10:anchorlock/>
              </v:shape>
            </w:pict>
          </mc:Fallback>
        </mc:AlternateContent>
      </w:r>
      <w:r>
        <w:t>Did you obtain written informed consent from a representative of the local community or region before the research took place? How did you establish</w:t>
      </w:r>
      <w:r w:rsidRPr="00796E10">
        <w:t xml:space="preserve"> who speaks for the community</w:t>
      </w:r>
      <w:r>
        <w:t xml:space="preserve">? </w:t>
      </w:r>
      <w:bookmarkStart w:id="6" w:name="_Hlk78275784"/>
      <w:r>
        <w:t xml:space="preserve">Details of written informed consent obtained from study participants should be reported separately in the Methods section of your manuscript. </w:t>
      </w:r>
    </w:p>
    <w:bookmarkEnd w:id="6"/>
    <w:p w14:paraId="010B2D97" w14:textId="77777777" w:rsidR="00E73264" w:rsidRDefault="00E73264" w:rsidP="00E73264">
      <w:pPr>
        <w:spacing w:before="240" w:after="240"/>
      </w:pPr>
      <w:r>
        <w:rPr>
          <w:noProof/>
        </w:rPr>
        <mc:AlternateContent>
          <mc:Choice Requires="wps">
            <w:drawing>
              <wp:inline distT="45720" distB="45720" distL="114300" distR="114300" wp14:anchorId="12C81F75" wp14:editId="226B832E">
                <wp:extent cx="6120000" cy="687070"/>
                <wp:effectExtent l="0" t="0" r="14605" b="17780"/>
                <wp:docPr id="124668437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0000" cy="687070"/>
                        </a:xfrm>
                        <a:prstGeom prst="rect">
                          <a:avLst/>
                        </a:prstGeom>
                        <a:solidFill>
                          <a:srgbClr val="FFFFFF"/>
                        </a:solidFill>
                        <a:ln w="9525">
                          <a:solidFill>
                            <a:srgbClr val="193A65"/>
                          </a:solidFill>
                          <a:miter lim="800000"/>
                          <a:headEnd/>
                          <a:tailEnd/>
                        </a:ln>
                      </wps:spPr>
                      <wps:txbx>
                        <w:txbxContent>
                          <w:p w14:paraId="1AFE486A" w14:textId="77777777" w:rsidR="00E73264" w:rsidRDefault="00E73264" w:rsidP="00E73264">
                            <w:r>
                              <w:t>Members of the local community, represented by the Moh, SHD, and FMM were actively involved in the research process from its inception from different meetings and Technical Working Group workshops to co-design the whole study to be relevant for their context to be prepared for future outbreaks.</w:t>
                            </w:r>
                          </w:p>
                        </w:txbxContent>
                      </wps:txbx>
                      <wps:bodyPr rot="0" vert="horz" wrap="square" lIns="91440" tIns="45720" rIns="91440" bIns="45720" anchor="t" anchorCtr="0">
                        <a:noAutofit/>
                      </wps:bodyPr>
                    </wps:wsp>
                  </a:graphicData>
                </a:graphic>
              </wp:inline>
            </w:drawing>
          </mc:Choice>
          <mc:Fallback>
            <w:pict>
              <v:shape w14:anchorId="12C81F75" id="_x0000_s1030" type="#_x0000_t202" style="width:481.9pt;height:54.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t5CGAIAACYEAAAOAAAAZHJzL2Uyb0RvYy54bWysU9tu2zAMfR+wfxD0vtjOkjQx4hRZugwD&#10;ugvQ7QNkWY6FyaImKbGzry8lu2nQbS/D/CCQpnRIHh6ub/tWkZOwToIuaDZJKRGaQyX1oaDfv+3f&#10;LClxnumKKdCioGfh6O3m9at1Z3IxhQZUJSxBEO3yzhS08d7kSeJ4I1rmJmCExmANtmUeXXtIKss6&#10;RG9VMk3TRdKBrYwFLpzDv3dDkG4ifl0L7r/UtROeqIJibT6eNp5lOJPNmuUHy0wj+VgG+4cqWiY1&#10;Jr1A3THPyNHK36BayS04qP2EQ5tAXUsuYg/YTZa+6OahYUbEXpAcZy40uf8Hyz+fHsxXS3z/Dnoc&#10;YGzCmXvgPxzRsGuYPoittdA1glWYOAuUJZ1x+fg0UO1yF0DK7hNUOGR29BCB+tq2gRXskyA6DuB8&#10;IV30nnD8uchwjimGOMYWy5v0Jk4lYfnTa2Od/yCgJcEoqMWhRnR2unc+VMPypyshmQMlq71UKjr2&#10;UO6UJSeGAtjHLzbw4prSpCvoaj6dDwT8FSJbvd0u5n+CaKVHJSvZFnQZGhq1FWh7r6uoM8+kGmws&#10;WemRx0DdQKLvy57IqqCzkCDQWkJ1RmItDMLFRUOjAfuLkg5FW1D388isoER91DicVTabBZVHZza/&#10;maJjryPldYRpjlAF9ZQM5s7HzQi8adjiEGsZ+X2uZCwZxRhpHxcnqP3aj7ee13vzCAAA//8DAFBL&#10;AwQUAAYACAAAACEAJeYgxdoAAAAFAQAADwAAAGRycy9kb3ducmV2LnhtbEyPQUvDQBCF70L/wzKC&#10;F2k3RghtzKaUguBJbBVKb9PsmASzsyG7adN/7+hFLwOP93jzvWI9uU6daQitZwMPiwQUceVty7WB&#10;j/fn+RJUiMgWO89k4EoB1uXspsDc+gvv6LyPtZISDjkaaGLsc61D1ZDDsPA9sXiffnAYRQ61tgNe&#10;pNx1Ok2STDtsWT402NO2oeprPzoD4332dnBWHzF95Re/DXjdxcyYu9tp8wQq0hT/wvCDL+hQCtPJ&#10;j2yD6gzIkPh7xVtljzLjJKFkmYIuC/2fvvwGAAD//wMAUEsBAi0AFAAGAAgAAAAhALaDOJL+AAAA&#10;4QEAABMAAAAAAAAAAAAAAAAAAAAAAFtDb250ZW50X1R5cGVzXS54bWxQSwECLQAUAAYACAAAACEA&#10;OP0h/9YAAACUAQAACwAAAAAAAAAAAAAAAAAvAQAAX3JlbHMvLnJlbHNQSwECLQAUAAYACAAAACEA&#10;UhLeQhgCAAAmBAAADgAAAAAAAAAAAAAAAAAuAgAAZHJzL2Uyb0RvYy54bWxQSwECLQAUAAYACAAA&#10;ACEAJeYgxdoAAAAFAQAADwAAAAAAAAAAAAAAAAByBAAAZHJzL2Rvd25yZXYueG1sUEsFBgAAAAAE&#10;AAQA8wAAAHkFAAAAAA==&#10;" strokecolor="#193a65">
                <v:textbox>
                  <w:txbxContent>
                    <w:p w14:paraId="1AFE486A" w14:textId="77777777" w:rsidR="00E73264" w:rsidRDefault="00E73264" w:rsidP="00E73264">
                      <w:r>
                        <w:t>Members of the local community, represented by the Moh, SHD, and FMM were actively involved in the research process from its inception from different meetings and Technical Working Group workshops to co-design the whole study to be relevant for their context to be prepared for future outbreaks.</w:t>
                      </w:r>
                    </w:p>
                  </w:txbxContent>
                </v:textbox>
                <w10:anchorlock/>
              </v:shape>
            </w:pict>
          </mc:Fallback>
        </mc:AlternateContent>
      </w:r>
      <w:r>
        <w:t>How did members of the local community provide input on the aims of the research investigation, its methodology, and its anticipated</w:t>
      </w:r>
      <w:r w:rsidRPr="00FB1185">
        <w:t xml:space="preserve"> outcome(s)?</w:t>
      </w:r>
      <w:r>
        <w:t xml:space="preserve"> </w:t>
      </w:r>
    </w:p>
    <w:p w14:paraId="24E0A3BE" w14:textId="77777777" w:rsidR="00E73264" w:rsidRDefault="00E73264" w:rsidP="00E73264">
      <w:pPr>
        <w:spacing w:before="240" w:after="240"/>
      </w:pPr>
      <w:r>
        <w:rPr>
          <w:noProof/>
        </w:rPr>
        <mc:AlternateContent>
          <mc:Choice Requires="wps">
            <w:drawing>
              <wp:inline distT="45720" distB="45720" distL="114300" distR="114300" wp14:anchorId="11942D9E" wp14:editId="7CA6B8D2">
                <wp:extent cx="6120000" cy="1024890"/>
                <wp:effectExtent l="0" t="0" r="14605" b="22860"/>
                <wp:docPr id="10177858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0000" cy="1024890"/>
                        </a:xfrm>
                        <a:prstGeom prst="rect">
                          <a:avLst/>
                        </a:prstGeom>
                        <a:solidFill>
                          <a:srgbClr val="FFFFFF"/>
                        </a:solidFill>
                        <a:ln w="9525">
                          <a:solidFill>
                            <a:srgbClr val="193A65"/>
                          </a:solidFill>
                          <a:miter lim="800000"/>
                          <a:headEnd/>
                          <a:tailEnd/>
                        </a:ln>
                      </wps:spPr>
                      <wps:txbx>
                        <w:txbxContent>
                          <w:p w14:paraId="56BAE724" w14:textId="77777777" w:rsidR="00E73264" w:rsidRDefault="00E73264" w:rsidP="00E73264">
                            <w:r>
                              <w:t xml:space="preserve">The MoH, SHD and FMM co-designed and reviewed study documents, including the informed consent and other surveys. This collaborative process ensured that the materials were not only linguistically but also contextually appropriate, aligning with our commitment to ethical and inclusive practices. Additionally, surveys were piloted in a site not participating in the research, with </w:t>
                            </w:r>
                            <w:proofErr w:type="spellStart"/>
                            <w:r>
                              <w:t>with</w:t>
                            </w:r>
                            <w:proofErr w:type="spellEnd"/>
                            <w:r>
                              <w:t xml:space="preserve"> similar characteristics, before study implementation.</w:t>
                            </w:r>
                          </w:p>
                        </w:txbxContent>
                      </wps:txbx>
                      <wps:bodyPr rot="0" vert="horz" wrap="square" lIns="91440" tIns="45720" rIns="91440" bIns="45720" anchor="t" anchorCtr="0">
                        <a:noAutofit/>
                      </wps:bodyPr>
                    </wps:wsp>
                  </a:graphicData>
                </a:graphic>
              </wp:inline>
            </w:drawing>
          </mc:Choice>
          <mc:Fallback>
            <w:pict>
              <v:shape w14:anchorId="11942D9E" id="_x0000_s1031" type="#_x0000_t202" style="width:481.9pt;height:80.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SmbNGAIAACcEAAAOAAAAZHJzL2Uyb0RvYy54bWysU9tu2zAMfR+wfxD0vtjOkiwx4hRZugwD&#10;ugvQ7gNkWY6FyaImKbGzrx8lu2nQrS/D/CCQpnRIHh6ub/pWkZOwToIuaDZJKRGaQyX1oaDfH/Zv&#10;lpQ4z3TFFGhR0LNw9Gbz+tW6M7mYQgOqEpYgiHZ5ZwraeG/yJHG8ES1zEzBCY7AG2zKPrj0klWUd&#10;orcqmabpIunAVsYCF87h39shSDcRv64F91/r2glPVEGxNh9PG88ynMlmzfKDZaaRfCyD/UMVLZMa&#10;k16gbpln5GjlH1Ct5BYc1H7CoU2griUXsQfsJkufdXPfMCNiL0iOMxea3P+D5V9O9+abJb5/Dz0O&#10;MDbhzB3wH45o2DVMH8TWWugawSpMnAXKks64fHwaqHa5CyBl9xkqHDI7eohAfW3bwAr2SRAdB3C+&#10;kC56Tzj+XGQ4xxRDHGNZOp0tV3EsCcsfnxvr/EcBLQlGQS1ONcKz053zoRyWP14J2RwoWe2lUtGx&#10;h3KnLDkxVMA+frGDZ9eUJl1BV/PpfGDgRYhs9Xa7mP8NopUepaxkW9Bl6GgUV+Dtg66i0DyTarCx&#10;ZKVHIgN3A4u+L3siq4LGBIHXEqozMmthUC5uGhoN2F+UdKjagrqfR2YFJeqTxumsstksyDw6s/m7&#10;KTr2OlJeR5jmCFVQT8lg7nxcjcCbhi1OsZaR36dKxpJRjZH2cXOC3K/9eOtpvze/AQAA//8DAFBL&#10;AwQUAAYACAAAACEABAV9VtoAAAAFAQAADwAAAGRycy9kb3ducmV2LnhtbEyPQUvDQBCF74L/YRnB&#10;i7SbVlk0ZlOkIHgSWwXpbZodk2B2NmQ3bfrvHb3Yy8DjPd58r1hNvlMHGmIb2MJinoEiroJrubbw&#10;8f48uwcVE7LDLjBZOFGEVXl5UWDuwpE3dNimWkkJxxwtNCn1udaxashjnIeeWLyvMHhMIodauwGP&#10;Uu47vcwyoz22LB8a7GndUPW9Hb2F8ca8fXqnd7h85ZewjnjaJGPt9dX09Agq0ZT+w/CLL+hQCtM+&#10;jOyi6izIkPR3xXswtzJjLyGzuANdFvqcvvwBAAD//wMAUEsBAi0AFAAGAAgAAAAhALaDOJL+AAAA&#10;4QEAABMAAAAAAAAAAAAAAAAAAAAAAFtDb250ZW50X1R5cGVzXS54bWxQSwECLQAUAAYACAAAACEA&#10;OP0h/9YAAACUAQAACwAAAAAAAAAAAAAAAAAvAQAAX3JlbHMvLnJlbHNQSwECLQAUAAYACAAAACEA&#10;vEpmzRgCAAAnBAAADgAAAAAAAAAAAAAAAAAuAgAAZHJzL2Uyb0RvYy54bWxQSwECLQAUAAYACAAA&#10;ACEABAV9VtoAAAAFAQAADwAAAAAAAAAAAAAAAAByBAAAZHJzL2Rvd25yZXYueG1sUEsFBgAAAAAE&#10;AAQA8wAAAHkFAAAAAA==&#10;" strokecolor="#193a65">
                <v:textbox>
                  <w:txbxContent>
                    <w:p w14:paraId="56BAE724" w14:textId="77777777" w:rsidR="00E73264" w:rsidRDefault="00E73264" w:rsidP="00E73264">
                      <w:r>
                        <w:t xml:space="preserve">The MoH, SHD and FMM co-designed and reviewed study documents, including the informed consent and other surveys. This collaborative process ensured that the materials were not only linguistically but also contextually appropriate, aligning with our commitment to ethical and inclusive practices. Additionally, surveys were piloted in a site not participating in the research, with </w:t>
                      </w:r>
                      <w:proofErr w:type="spellStart"/>
                      <w:r>
                        <w:t>with</w:t>
                      </w:r>
                      <w:proofErr w:type="spellEnd"/>
                      <w:r>
                        <w:t xml:space="preserve"> similar characteristics, before study implementation.</w:t>
                      </w:r>
                    </w:p>
                  </w:txbxContent>
                </v:textbox>
                <w10:anchorlock/>
              </v:shape>
            </w:pict>
          </mc:Fallback>
        </mc:AlternateContent>
      </w:r>
      <w:r>
        <w:t xml:space="preserve">When engaging with </w:t>
      </w:r>
      <w:r w:rsidRPr="00F5587C">
        <w:t>the local community, how did you ensure that the informed consent documents and other materials could be understood by local</w:t>
      </w:r>
      <w:r>
        <w:t xml:space="preserve"> stakeholders?</w:t>
      </w:r>
    </w:p>
    <w:bookmarkEnd w:id="5"/>
    <w:p w14:paraId="58F6781B" w14:textId="77777777" w:rsidR="00E73264" w:rsidRDefault="00E73264" w:rsidP="00E73264">
      <w:pPr>
        <w:spacing w:before="240" w:after="240"/>
      </w:pPr>
      <w:r>
        <w:rPr>
          <w:noProof/>
        </w:rPr>
        <w:lastRenderedPageBreak/>
        <mc:AlternateContent>
          <mc:Choice Requires="wps">
            <w:drawing>
              <wp:inline distT="45720" distB="45720" distL="114300" distR="114300" wp14:anchorId="230D59DC" wp14:editId="523D1347">
                <wp:extent cx="6120000" cy="676275"/>
                <wp:effectExtent l="0" t="0" r="14605" b="28575"/>
                <wp:docPr id="173902107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0000" cy="676275"/>
                        </a:xfrm>
                        <a:prstGeom prst="rect">
                          <a:avLst/>
                        </a:prstGeom>
                        <a:solidFill>
                          <a:srgbClr val="FFFFFF"/>
                        </a:solidFill>
                        <a:ln w="9525">
                          <a:solidFill>
                            <a:srgbClr val="193A65"/>
                          </a:solidFill>
                          <a:miter lim="800000"/>
                          <a:headEnd/>
                          <a:tailEnd/>
                        </a:ln>
                      </wps:spPr>
                      <wps:txbx>
                        <w:txbxContent>
                          <w:p w14:paraId="169C3389" w14:textId="77777777" w:rsidR="00E73264" w:rsidRDefault="00E73264" w:rsidP="00E73264">
                            <w:r>
                              <w:t>The main stakeholders in the community were already part of our research, as we included representatives of the MoH, SHD, and FMM, as research members and authors of this publication. They will present the published results in a simplified way, tailored to context, within their networks and meetings.</w:t>
                            </w:r>
                          </w:p>
                        </w:txbxContent>
                      </wps:txbx>
                      <wps:bodyPr rot="0" vert="horz" wrap="square" lIns="91440" tIns="45720" rIns="91440" bIns="45720" anchor="t" anchorCtr="0">
                        <a:noAutofit/>
                      </wps:bodyPr>
                    </wps:wsp>
                  </a:graphicData>
                </a:graphic>
              </wp:inline>
            </w:drawing>
          </mc:Choice>
          <mc:Fallback>
            <w:pict>
              <v:shape w14:anchorId="230D59DC" id="_x0000_s1032" type="#_x0000_t202" style="width:481.9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00jGQIAACYEAAAOAAAAZHJzL2Uyb0RvYy54bWysU9uO2yAQfa/Uf0C8N47TXDZWnFWabapK&#10;24u02w/AGMeomKFAYqdfvwN2stmt+lLVD4jxwOHMmTOr265R5Cisk6Bzmo7GlAjNoZR6n9Mfj7t3&#10;N5Q4z3TJFGiR05Nw9Hb99s2qNZmYQA2qFJYgiHZZa3Jae2+yJHG8Fg1zIzBCY7IC2zCPod0npWUt&#10;ojcqmYzH86QFWxoLXDiHf+/6JF1H/KoS3H+rKic8UTlFbj6uNq5FWJP1imV7y0wt+UCD/QOLhkmN&#10;j16g7phn5GDlH1CN5BYcVH7EoUmgqiQXsQasJh2/quahZkbEWlAcZy4yuf8Hy78eH8x3S3z3ATps&#10;YCzCmXvgPx3RsK2Z3ouNtdDWgpX4cBokS1rjsuFqkNplLoAU7Rcoscns4CECdZVtgipYJ0F0bMDp&#10;IrroPOH4c55iH8eY4pibL+aTxSw+wbLzbWOd/ySgIWGTU4tNjejseO98YMOy85HwmAMly51UKgZ2&#10;X2yVJUeGBtjFb0B/cUxp0uZ0OZvMegH+CpEu32/mZ4IvIBrp0clKNjm9CQUN3gqyfdRl9JlnUvV7&#10;pKz0oGOQrhfRd0VHZIkyBI5B1gLKEwproTcuDhpuarC/KWnRtDl1vw7MCkrUZ43NWabTaXB5DKaz&#10;xQQDe50prjNMc4TKqaek3259nIygm4YNNrGSUd9nJgNlNGOUfRic4PbrOJ56Hu/1EwAAAP//AwBQ&#10;SwMEFAAGAAgAAAAhAAkm5pbaAAAABQEAAA8AAABkcnMvZG93bnJldi54bWxMj0FLw0AQhe9C/8My&#10;BS9iN1ZcNGZTSkHwJLYK4m2aHZPQ7GzIbtr03zt60cvA4z3efK9YTb5TRxpiG9jCzSIDRVwF13Jt&#10;4f3t6foeVEzIDrvAZOFMEVbl7KLA3IUTb+m4S7WSEo45WmhS6nOtY9WQx7gIPbF4X2HwmEQOtXYD&#10;nqTcd3qZZUZ7bFk+NNjTpqHqsBu9hfHKvH54pz9x+cLPYRPxvE3G2sv5tH4ElWhKf2H4wRd0KIVp&#10;H0Z2UXUWZEj6veI9mFuZsZdQZu5Al4X+T19+AwAA//8DAFBLAQItABQABgAIAAAAIQC2gziS/gAA&#10;AOEBAAATAAAAAAAAAAAAAAAAAAAAAABbQ29udGVudF9UeXBlc10ueG1sUEsBAi0AFAAGAAgAAAAh&#10;ADj9If/WAAAAlAEAAAsAAAAAAAAAAAAAAAAALwEAAF9yZWxzLy5yZWxzUEsBAi0AFAAGAAgAAAAh&#10;AKlbTSMZAgAAJgQAAA4AAAAAAAAAAAAAAAAALgIAAGRycy9lMm9Eb2MueG1sUEsBAi0AFAAGAAgA&#10;AAAhAAkm5pbaAAAABQEAAA8AAAAAAAAAAAAAAAAAcwQAAGRycy9kb3ducmV2LnhtbFBLBQYAAAAA&#10;BAAEAPMAAAB6BQAAAAA=&#10;" strokecolor="#193a65">
                <v:textbox>
                  <w:txbxContent>
                    <w:p w14:paraId="169C3389" w14:textId="77777777" w:rsidR="00E73264" w:rsidRDefault="00E73264" w:rsidP="00E73264">
                      <w:r>
                        <w:t>The main stakeholders in the community were already part of our research, as we included representatives of the MoH, SHD, and FMM, as research members and authors of this publication. They will present the published results in a simplified way, tailored to context, within their networks and meetings.</w:t>
                      </w:r>
                    </w:p>
                  </w:txbxContent>
                </v:textbox>
                <w10:anchorlock/>
              </v:shape>
            </w:pict>
          </mc:Fallback>
        </mc:AlternateContent>
      </w:r>
      <w:r>
        <w:t>Will the findings of the research be made available in an understandable format to stakeholders in the community where the study was conducted (e.g.</w:t>
      </w:r>
      <w:r w:rsidRPr="00EA4921">
        <w:t xml:space="preserve"> via a presentation, summary report, copies of publications, etc.)? Please provide</w:t>
      </w:r>
      <w:r>
        <w:t xml:space="preserve"> details of how this will be achieved. </w:t>
      </w:r>
    </w:p>
    <w:p w14:paraId="026A7F1D" w14:textId="77777777" w:rsidR="00E73264" w:rsidRDefault="00E73264" w:rsidP="00E73264">
      <w:pPr>
        <w:spacing w:before="240" w:after="240"/>
        <w:rPr>
          <w:b/>
          <w:bCs/>
        </w:rPr>
      </w:pPr>
    </w:p>
    <w:p w14:paraId="4A9B287E" w14:textId="77777777" w:rsidR="00E73264" w:rsidRPr="00E004E6" w:rsidRDefault="00E73264" w:rsidP="00E73264">
      <w:pPr>
        <w:spacing w:before="240" w:after="240"/>
        <w:rPr>
          <w:b/>
          <w:bCs/>
          <w:sz w:val="28"/>
          <w:szCs w:val="28"/>
        </w:rPr>
      </w:pPr>
      <w:r w:rsidRPr="6E82EA51">
        <w:rPr>
          <w:b/>
          <w:bCs/>
          <w:sz w:val="28"/>
          <w:szCs w:val="28"/>
        </w:rPr>
        <w:t xml:space="preserve">Non-human subjects research using specimens/ animals collected as part of the study, or those housed in archival collections. Examples include archaeology, paleontology, botany and zoology. </w:t>
      </w:r>
    </w:p>
    <w:p w14:paraId="3D6D4304" w14:textId="77777777" w:rsidR="00E73264" w:rsidRDefault="00E73264" w:rsidP="00E73264">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23B0C7BF" w14:textId="77777777" w:rsidR="00E73264" w:rsidRDefault="00E73264" w:rsidP="00E73264">
      <w:pPr>
        <w:spacing w:after="240"/>
      </w:pPr>
      <w:r>
        <w:rPr>
          <w:noProof/>
        </w:rPr>
        <mc:AlternateContent>
          <mc:Choice Requires="wps">
            <w:drawing>
              <wp:inline distT="45720" distB="45720" distL="114300" distR="114300" wp14:anchorId="0C197A24" wp14:editId="486F6768">
                <wp:extent cx="5760000" cy="676275"/>
                <wp:effectExtent l="0" t="0" r="12700" b="28575"/>
                <wp:docPr id="4265935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000" cy="676275"/>
                        </a:xfrm>
                        <a:prstGeom prst="rect">
                          <a:avLst/>
                        </a:prstGeom>
                        <a:solidFill>
                          <a:srgbClr val="FFFFFF"/>
                        </a:solidFill>
                        <a:ln w="9525">
                          <a:solidFill>
                            <a:srgbClr val="193A65"/>
                          </a:solidFill>
                          <a:miter lim="800000"/>
                          <a:headEnd/>
                          <a:tailEnd/>
                        </a:ln>
                      </wps:spPr>
                      <wps:txbx>
                        <w:txbxContent>
                          <w:p w14:paraId="0404DEC3" w14:textId="77777777" w:rsidR="00E73264" w:rsidRDefault="00E73264" w:rsidP="00E73264">
                            <w:r>
                              <w:t>NA</w:t>
                            </w:r>
                          </w:p>
                        </w:txbxContent>
                      </wps:txbx>
                      <wps:bodyPr rot="0" vert="horz" wrap="square" lIns="91440" tIns="45720" rIns="91440" bIns="45720" anchor="t" anchorCtr="0">
                        <a:noAutofit/>
                      </wps:bodyPr>
                    </wps:wsp>
                  </a:graphicData>
                </a:graphic>
              </wp:inline>
            </w:drawing>
          </mc:Choice>
          <mc:Fallback>
            <w:pict>
              <v:shape w14:anchorId="0C197A24" id="_x0000_s1033" type="#_x0000_t202" style="width:453.5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KHCZGAIAACYEAAAOAAAAZHJzL2Uyb0RvYy54bWysU9uO2yAQfa/Uf0C8N07SXDZWnFWabapK&#10;24u07QdgwDEqZiiQ2Nuv3wE72WyrvlTlATEMHM6cOaxvu0aTk3RegSnoZDSmRBoOQplDQb9/27+5&#10;ocQHZgTTYGRBH6Wnt5vXr9atzeUUatBCOoIgxuetLWgdgs2zzPNaNsyPwEqDyQpcwwKG7pAJx1pE&#10;b3Q2HY8XWQtOWAdceo+7d32SbhJ+VUkevlSVl4HogiK3kGaX5jLO2WbN8oNjtlZ8oMH+gUXDlMFH&#10;L1B3LDBydOoPqEZxBx6qMOLQZFBVistUA1YzGf9WzUPNrEy1oDjeXmTy/w+Wfz492K+OhO4ddNjA&#10;VIS398B/eGJgVzNzkFvnoK0lE/jwJEqWtdbnw9Uotc99BCnbTyCwyewYIAF1lWuiKlgnQXRswONF&#10;dNkFwnFzvlyMcVDCMbdYLqbLeXqC5efb1vnwQUJD4qKgDpua0Nnp3ofIhuXnI/ExD1qJvdI6Be5Q&#10;7rQjJ4YG2KcxoL84pg1pC7qaT+e9AH+FmKzebhdngi8gGhXQyVo1Bb2JBQ3eirK9NyL5LDCl+zVS&#10;1mbQMUrXixi6siNKFHQZOUZZSxCPKKyD3rj40XBRg/tFSYumLaj/eWROUqI/GmzOajKbRZenYDZf&#10;TjFw15nyOsMMR6iCBkr65S6knxF1M7DFJlYq6fvMZKCMZkyyDx8nuv06Tqeev/fmCQAA//8DAFBL&#10;AwQUAAYACAAAACEAHRvQRNoAAAAFAQAADwAAAGRycy9kb3ducmV2LnhtbEyPQUvDQBCF74L/YRnB&#10;i7S7LRhrzKZIQfAktgribZodk2B2NmQ3bfrvHb3Yy4PhPd77plhPvlMHGmIb2MJibkARV8G1XFt4&#10;f3uarUDFhOywC0wWThRhXV5eFJi7cOQtHXapVlLCMUcLTUp9rnWsGvIY56EnFu8rDB6TnEOt3YBH&#10;KfedXhqTaY8ty0KDPW0aqr53o7cw3mSvH97pT1y+8HPYRDxtU2bt9dX0+AAq0ZT+w/CLL+hQCtM+&#10;jOyi6izII+lPxbs3dwtQewmZ7BZ0Wehz+vIHAAD//wMAUEsBAi0AFAAGAAgAAAAhALaDOJL+AAAA&#10;4QEAABMAAAAAAAAAAAAAAAAAAAAAAFtDb250ZW50X1R5cGVzXS54bWxQSwECLQAUAAYACAAAACEA&#10;OP0h/9YAAACUAQAACwAAAAAAAAAAAAAAAAAvAQAAX3JlbHMvLnJlbHNQSwECLQAUAAYACAAAACEA&#10;jyhwmRgCAAAmBAAADgAAAAAAAAAAAAAAAAAuAgAAZHJzL2Uyb0RvYy54bWxQSwECLQAUAAYACAAA&#10;ACEAHRvQRNoAAAAFAQAADwAAAAAAAAAAAAAAAAByBAAAZHJzL2Rvd25yZXYueG1sUEsFBgAAAAAE&#10;AAQA8wAAAHkFAAAAAA==&#10;" strokecolor="#193a65">
                <v:textbox>
                  <w:txbxContent>
                    <w:p w14:paraId="0404DEC3" w14:textId="77777777" w:rsidR="00E73264" w:rsidRDefault="00E73264" w:rsidP="00E73264">
                      <w:r>
                        <w:t>NA</w:t>
                      </w:r>
                    </w:p>
                  </w:txbxContent>
                </v:textbox>
                <w10:anchorlock/>
              </v:shape>
            </w:pict>
          </mc:Fallback>
        </mc:AlternateContent>
      </w:r>
    </w:p>
    <w:p w14:paraId="4FEBB550" w14:textId="77777777" w:rsidR="00E73264" w:rsidRDefault="00E73264" w:rsidP="00E73264">
      <w:pPr>
        <w:spacing w:after="240"/>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097B07B" w14:textId="77777777" w:rsidR="00E73264" w:rsidRDefault="00E73264" w:rsidP="00E73264">
      <w:pPr>
        <w:spacing w:after="240"/>
      </w:pPr>
      <w:r>
        <w:rPr>
          <w:noProof/>
        </w:rPr>
        <mc:AlternateContent>
          <mc:Choice Requires="wps">
            <w:drawing>
              <wp:inline distT="45720" distB="45720" distL="114300" distR="114300" wp14:anchorId="74DEE0B0" wp14:editId="255EACF6">
                <wp:extent cx="5760000" cy="676275"/>
                <wp:effectExtent l="0" t="0" r="12700" b="28575"/>
                <wp:docPr id="20962903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000" cy="676275"/>
                        </a:xfrm>
                        <a:prstGeom prst="rect">
                          <a:avLst/>
                        </a:prstGeom>
                        <a:solidFill>
                          <a:srgbClr val="FFFFFF"/>
                        </a:solidFill>
                        <a:ln w="9525">
                          <a:solidFill>
                            <a:srgbClr val="193A65"/>
                          </a:solidFill>
                          <a:miter lim="800000"/>
                          <a:headEnd/>
                          <a:tailEnd/>
                        </a:ln>
                      </wps:spPr>
                      <wps:txbx>
                        <w:txbxContent>
                          <w:p w14:paraId="1302F6E2" w14:textId="77777777" w:rsidR="00E73264" w:rsidRDefault="00E73264" w:rsidP="00E73264">
                            <w:r>
                              <w:t>NA</w:t>
                            </w:r>
                          </w:p>
                        </w:txbxContent>
                      </wps:txbx>
                      <wps:bodyPr rot="0" vert="horz" wrap="square" lIns="91440" tIns="45720" rIns="91440" bIns="45720" anchor="t" anchorCtr="0">
                        <a:noAutofit/>
                      </wps:bodyPr>
                    </wps:wsp>
                  </a:graphicData>
                </a:graphic>
              </wp:inline>
            </w:drawing>
          </mc:Choice>
          <mc:Fallback>
            <w:pict>
              <v:shape w14:anchorId="74DEE0B0" id="_x0000_s1034" type="#_x0000_t202" style="width:453.5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glvpGAIAACYEAAAOAAAAZHJzL2Uyb0RvYy54bWysU9uO2yAQfa/Uf0C8N07SXDZWnFWabapK&#10;24u07QdgwDEqZiiQ2Nuv3wE72WyrvlTlATEMHM6cOaxvu0aTk3RegSnoZDSmRBoOQplDQb9/27+5&#10;ocQHZgTTYGRBH6Wnt5vXr9atzeUUatBCOoIgxuetLWgdgs2zzPNaNsyPwEqDyQpcwwKG7pAJx1pE&#10;b3Q2HY8XWQtOWAdceo+7d32SbhJ+VUkevlSVl4HogiK3kGaX5jLO2WbN8oNjtlZ8oMH+gUXDlMFH&#10;L1B3LDBydOoPqEZxBx6qMOLQZFBVistUA1YzGf9WzUPNrEy1oDjeXmTy/w+Wfz492K+OhO4ddNjA&#10;VIS398B/eGJgVzNzkFvnoK0lE/jwJEqWtdbnw9Uotc99BCnbTyCwyewYIAF1lWuiKlgnQXRswONF&#10;dNkFwnFzvlyMcVDCMbdYLqbLeXqC5efb1vnwQUJD4qKgDpua0Nnp3ofIhuXnI/ExD1qJvdI6Be5Q&#10;7rQjJ4YG2KcxoL84pg1pC7qaT+e9AH+FmKzebhdngi8gGhXQyVo1Bb2JBQ3eirK9NyL5LDCl+zVS&#10;1mbQMUrXixi6siNKIEDkGGUtQTyisA564+JHw0UN7hclLZq2oP7nkTlJif5osDmryWwWXZ6C2Xw5&#10;xcBdZ8rrDDMcoQoaKOmXu5B+RtTNwBabWKmk7zOTgTKaMck+fJzo9us4nXr+3psnAAAA//8DAFBL&#10;AwQUAAYACAAAACEAHRvQRNoAAAAFAQAADwAAAGRycy9kb3ducmV2LnhtbEyPQUvDQBCF74L/YRnB&#10;i7S7LRhrzKZIQfAktgribZodk2B2NmQ3bfrvHb3Yy4PhPd77plhPvlMHGmIb2MJibkARV8G1XFt4&#10;f3uarUDFhOywC0wWThRhXV5eFJi7cOQtHXapVlLCMUcLTUp9rnWsGvIY56EnFu8rDB6TnEOt3YBH&#10;KfedXhqTaY8ty0KDPW0aqr53o7cw3mSvH97pT1y+8HPYRDxtU2bt9dX0+AAq0ZT+w/CLL+hQCtM+&#10;jOyi6izII+lPxbs3dwtQewmZ7BZ0Wehz+vIHAAD//wMAUEsBAi0AFAAGAAgAAAAhALaDOJL+AAAA&#10;4QEAABMAAAAAAAAAAAAAAAAAAAAAAFtDb250ZW50X1R5cGVzXS54bWxQSwECLQAUAAYACAAAACEA&#10;OP0h/9YAAACUAQAACwAAAAAAAAAAAAAAAAAvAQAAX3JlbHMvLnJlbHNQSwECLQAUAAYACAAAACEA&#10;5oJb6RgCAAAmBAAADgAAAAAAAAAAAAAAAAAuAgAAZHJzL2Uyb0RvYy54bWxQSwECLQAUAAYACAAA&#10;ACEAHRvQRNoAAAAFAQAADwAAAAAAAAAAAAAAAAByBAAAZHJzL2Rvd25yZXYueG1sUEsFBgAAAAAE&#10;AAQA8wAAAHkFAAAAAA==&#10;" strokecolor="#193a65">
                <v:textbox>
                  <w:txbxContent>
                    <w:p w14:paraId="1302F6E2" w14:textId="77777777" w:rsidR="00E73264" w:rsidRDefault="00E73264" w:rsidP="00E73264">
                      <w:r>
                        <w:t>NA</w:t>
                      </w:r>
                    </w:p>
                  </w:txbxContent>
                </v:textbox>
                <w10:anchorlock/>
              </v:shape>
            </w:pict>
          </mc:Fallback>
        </mc:AlternateContent>
      </w:r>
    </w:p>
    <w:p w14:paraId="765A202B" w14:textId="77777777" w:rsidR="00E73264" w:rsidRDefault="00E73264" w:rsidP="00E73264">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7A910861" w14:textId="77777777" w:rsidR="00E73264" w:rsidRDefault="00E73264" w:rsidP="00E73264">
      <w:pPr>
        <w:spacing w:after="240"/>
      </w:pPr>
      <w:r>
        <w:rPr>
          <w:noProof/>
        </w:rPr>
        <mc:AlternateContent>
          <mc:Choice Requires="wps">
            <w:drawing>
              <wp:inline distT="45720" distB="45720" distL="114300" distR="114300" wp14:anchorId="3C1E17EF" wp14:editId="6988F900">
                <wp:extent cx="5760000" cy="676275"/>
                <wp:effectExtent l="0" t="0" r="12700" b="28575"/>
                <wp:docPr id="2483397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000" cy="676275"/>
                        </a:xfrm>
                        <a:prstGeom prst="rect">
                          <a:avLst/>
                        </a:prstGeom>
                        <a:solidFill>
                          <a:srgbClr val="FFFFFF"/>
                        </a:solidFill>
                        <a:ln w="9525">
                          <a:solidFill>
                            <a:srgbClr val="193A65"/>
                          </a:solidFill>
                          <a:miter lim="800000"/>
                          <a:headEnd/>
                          <a:tailEnd/>
                        </a:ln>
                      </wps:spPr>
                      <wps:txbx>
                        <w:txbxContent>
                          <w:p w14:paraId="0DAF997B" w14:textId="77777777" w:rsidR="00E73264" w:rsidRDefault="00E73264" w:rsidP="00E73264">
                            <w:r>
                              <w:t>NA</w:t>
                            </w:r>
                          </w:p>
                        </w:txbxContent>
                      </wps:txbx>
                      <wps:bodyPr rot="0" vert="horz" wrap="square" lIns="91440" tIns="45720" rIns="91440" bIns="45720" anchor="t" anchorCtr="0">
                        <a:noAutofit/>
                      </wps:bodyPr>
                    </wps:wsp>
                  </a:graphicData>
                </a:graphic>
              </wp:inline>
            </w:drawing>
          </mc:Choice>
          <mc:Fallback>
            <w:pict>
              <v:shape w14:anchorId="3C1E17EF" id="_x0000_s1035" type="#_x0000_t202" style="width:453.5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NTUfGAIAACYEAAAOAAAAZHJzL2Uyb0RvYy54bWysU9uO2yAQfa/Uf0C8N07SXDZWnFWabapK&#10;24u07QdgwDEqZiiQ2Nuv3wE72WyrvlTlATEMHM6cOaxvu0aTk3RegSnoZDSmRBoOQplDQb9/27+5&#10;ocQHZgTTYGRBH6Wnt5vXr9atzeUUatBCOoIgxuetLWgdgs2zzPNaNsyPwEqDyQpcwwKG7pAJx1pE&#10;b3Q2HY8XWQtOWAdceo+7d32SbhJ+VUkevlSVl4HogiK3kGaX5jLO2WbN8oNjtlZ8oMH+gUXDlMFH&#10;L1B3LDBydOoPqEZxBx6qMOLQZFBVistUA1YzGf9WzUPNrEy1oDjeXmTy/w+Wfz492K+OhO4ddNjA&#10;VIS398B/eGJgVzNzkFvnoK0lE/jwJEqWtdbnw9Uotc99BCnbTyCwyewYIAF1lWuiKlgnQXRswONF&#10;dNkFwnFzvlyMcVDCMbdYLqbLeXqC5efb1vnwQUJD4qKgDpua0Nnp3ofIhuXnI/ExD1qJvdI6Be5Q&#10;7rQjJ4YG2KcxoL84pg1pC7qaT+e9AH+FmKzebhdngi8gGhXQyVo1Bb2JBQ3eirK9NyL5LDCl+zVS&#10;1mbQMUrXixi6siNKIJHIMcpagnhEYR30xsWPhosa3C9KWjRtQf3PI3OSEv3RYHNWk9ksujwFs/ly&#10;ioG7zpTXGWY4QhU0UNIvdyH9jKibgS02sVJJ32cmA2U0Y5J9+DjR7ddxOvX8vTdPAAAA//8DAFBL&#10;AwQUAAYACAAAACEAHRvQRNoAAAAFAQAADwAAAGRycy9kb3ducmV2LnhtbEyPQUvDQBCF74L/YRnB&#10;i7S7LRhrzKZIQfAktgribZodk2B2NmQ3bfrvHb3Yy4PhPd77plhPvlMHGmIb2MJibkARV8G1XFt4&#10;f3uarUDFhOywC0wWThRhXV5eFJi7cOQtHXapVlLCMUcLTUp9rnWsGvIY56EnFu8rDB6TnEOt3YBH&#10;KfedXhqTaY8ty0KDPW0aqr53o7cw3mSvH97pT1y+8HPYRDxtU2bt9dX0+AAq0ZT+w/CLL+hQCtM+&#10;jOyi6izII+lPxbs3dwtQewmZ7BZ0Wehz+vIHAAD//wMAUEsBAi0AFAAGAAgAAAAhALaDOJL+AAAA&#10;4QEAABMAAAAAAAAAAAAAAAAAAAAAAFtDb250ZW50X1R5cGVzXS54bWxQSwECLQAUAAYACAAAACEA&#10;OP0h/9YAAACUAQAACwAAAAAAAAAAAAAAAAAvAQAAX3JlbHMvLnJlbHNQSwECLQAUAAYACAAAACEA&#10;NDU1HxgCAAAmBAAADgAAAAAAAAAAAAAAAAAuAgAAZHJzL2Uyb0RvYy54bWxQSwECLQAUAAYACAAA&#10;ACEAHRvQRNoAAAAFAQAADwAAAAAAAAAAAAAAAAByBAAAZHJzL2Rvd25yZXYueG1sUEsFBgAAAAAE&#10;AAQA8wAAAHkFAAAAAA==&#10;" strokecolor="#193a65">
                <v:textbox>
                  <w:txbxContent>
                    <w:p w14:paraId="0DAF997B" w14:textId="77777777" w:rsidR="00E73264" w:rsidRDefault="00E73264" w:rsidP="00E73264">
                      <w:r>
                        <w:t>NA</w:t>
                      </w:r>
                    </w:p>
                  </w:txbxContent>
                </v:textbox>
                <w10:anchorlock/>
              </v:shape>
            </w:pict>
          </mc:Fallback>
        </mc:AlternateContent>
      </w:r>
      <w:r>
        <w:t xml:space="preserve">How was the potential cultural significance of the materials collected in your study to local communities considered in your research design? Were Indigenous peoples and/or local researchers and institutions </w:t>
      </w:r>
      <w:r>
        <w:lastRenderedPageBreak/>
        <w:t xml:space="preserve">involved with archaeological excavations / collection of specimens? If so, please provide a description of their involvement. </w:t>
      </w:r>
    </w:p>
    <w:p w14:paraId="28FB6DB2" w14:textId="77777777" w:rsidR="00E73264" w:rsidRDefault="00E73264" w:rsidP="00E73264">
      <w:pPr>
        <w:spacing w:after="240"/>
      </w:pPr>
      <w:r>
        <w:rPr>
          <w:noProof/>
        </w:rPr>
        <mc:AlternateContent>
          <mc:Choice Requires="wps">
            <w:drawing>
              <wp:inline distT="45720" distB="45720" distL="114300" distR="114300" wp14:anchorId="46C55249" wp14:editId="1AF299D5">
                <wp:extent cx="5760000" cy="676275"/>
                <wp:effectExtent l="0" t="0" r="12700" b="28575"/>
                <wp:docPr id="20739371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000" cy="676275"/>
                        </a:xfrm>
                        <a:prstGeom prst="rect">
                          <a:avLst/>
                        </a:prstGeom>
                        <a:solidFill>
                          <a:srgbClr val="FFFFFF"/>
                        </a:solidFill>
                        <a:ln w="9525">
                          <a:solidFill>
                            <a:srgbClr val="193A65"/>
                          </a:solidFill>
                          <a:miter lim="800000"/>
                          <a:headEnd/>
                          <a:tailEnd/>
                        </a:ln>
                      </wps:spPr>
                      <wps:txbx>
                        <w:txbxContent>
                          <w:p w14:paraId="1FBDE07F" w14:textId="77777777" w:rsidR="00E73264" w:rsidRDefault="00E73264" w:rsidP="00E73264">
                            <w:r>
                              <w:t>NA</w:t>
                            </w:r>
                          </w:p>
                        </w:txbxContent>
                      </wps:txbx>
                      <wps:bodyPr rot="0" vert="horz" wrap="square" lIns="91440" tIns="45720" rIns="91440" bIns="45720" anchor="t" anchorCtr="0">
                        <a:noAutofit/>
                      </wps:bodyPr>
                    </wps:wsp>
                  </a:graphicData>
                </a:graphic>
              </wp:inline>
            </w:drawing>
          </mc:Choice>
          <mc:Fallback>
            <w:pict>
              <v:shape w14:anchorId="46C55249" id="_x0000_s1036" type="#_x0000_t202" style="width:453.5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y7dGAIAACcEAAAOAAAAZHJzL2Uyb0RvYy54bWysU9uO2yAQfa/Uf0C8N07SXDZWnFWabapK&#10;24u07QdgwDEqZiiQ2Nuv3wE72WyrvlTlATEMnJk5c2Z92zWanKTzCkxBJ6MxJdJwEMocCvr92/7N&#10;DSU+MCOYBiML+ig9vd28frVubS6nUIMW0hEEMT5vbUHrEGyeZZ7XsmF+BFYadFbgGhbQdIdMONYi&#10;eqOz6Xi8yFpwwjrg0nu8veuddJPwq0ry8KWqvAxEFxRzC2l3aS/jnm3WLD84ZmvFhzTYP2TRMGUw&#10;6AXqjgVGjk79AdUo7sBDFUYcmgyqSnGZasBqJuPfqnmomZWpFiTH2wtN/v/B8s+nB/vVkdC9gw4b&#10;mIrw9h74D08M7GpmDnLrHLS1ZAIDTyJlWWt9PnyNVPvcR5Cy/QQCm8yOARJQV7kmsoJ1EkTHBjxe&#10;SJddIBwv58vFGBclHH2L5WK6nKcQLD//ts6HDxIaEg8FddjUhM5O9z7EbFh+fhKDedBK7JXWyXCH&#10;cqcdOTEUwD6tAf3FM21IW9DVfDrvCfgrxGT1drs4J/gColEBlaxVU9CbWNCgrUjbeyOSzgJTuj9j&#10;ytoMPEbqehJDV3ZECSQ5fY68liAekVkHvXJx0vBQg/tFSYuqLaj/eWROUqI/GuzOajKbRZknYzZf&#10;TtFw157y2sMMR6iCBkr64y6k0YjEGdhiFyuVCH7OZMgZ1Zh4HyYnyv3aTq+e53vzBAAA//8DAFBL&#10;AwQUAAYACAAAACEAHRvQRNoAAAAFAQAADwAAAGRycy9kb3ducmV2LnhtbEyPQUvDQBCF74L/YRnB&#10;i7S7LRhrzKZIQfAktgribZodk2B2NmQ3bfrvHb3Yy4PhPd77plhPvlMHGmIb2MJibkARV8G1XFt4&#10;f3uarUDFhOywC0wWThRhXV5eFJi7cOQtHXapVlLCMUcLTUp9rnWsGvIY56EnFu8rDB6TnEOt3YBH&#10;KfedXhqTaY8ty0KDPW0aqr53o7cw3mSvH97pT1y+8HPYRDxtU2bt9dX0+AAq0ZT+w/CLL+hQCtM+&#10;jOyi6izII+lPxbs3dwtQewmZ7BZ0Wehz+vIHAAD//wMAUEsBAi0AFAAGAAgAAAAhALaDOJL+AAAA&#10;4QEAABMAAAAAAAAAAAAAAAAAAAAAAFtDb250ZW50X1R5cGVzXS54bWxQSwECLQAUAAYACAAAACEA&#10;OP0h/9YAAACUAQAACwAAAAAAAAAAAAAAAAAvAQAAX3JlbHMvLnJlbHNQSwECLQAUAAYACAAAACEA&#10;mHsu3RgCAAAnBAAADgAAAAAAAAAAAAAAAAAuAgAAZHJzL2Uyb0RvYy54bWxQSwECLQAUAAYACAAA&#10;ACEAHRvQRNoAAAAFAQAADwAAAAAAAAAAAAAAAAByBAAAZHJzL2Rvd25yZXYueG1sUEsFBgAAAAAE&#10;AAQA8wAAAHkFAAAAAA==&#10;" strokecolor="#193a65">
                <v:textbox>
                  <w:txbxContent>
                    <w:p w14:paraId="1FBDE07F" w14:textId="77777777" w:rsidR="00E73264" w:rsidRDefault="00E73264" w:rsidP="00E73264">
                      <w:r>
                        <w:t>NA</w:t>
                      </w:r>
                    </w:p>
                  </w:txbxContent>
                </v:textbox>
                <w10:anchorlock/>
              </v:shape>
            </w:pict>
          </mc:Fallback>
        </mc:AlternateContent>
      </w:r>
    </w:p>
    <w:p w14:paraId="50AC1443" w14:textId="77777777" w:rsidR="00E73264" w:rsidRDefault="00E73264" w:rsidP="00E73264">
      <w:pPr>
        <w:spacing w:after="240"/>
      </w:pP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74923CEE" w14:textId="77777777" w:rsidR="00E73264" w:rsidRDefault="00E73264" w:rsidP="00E73264">
      <w:pPr>
        <w:spacing w:after="240"/>
        <w:rPr>
          <w:b/>
          <w:bCs/>
        </w:rPr>
      </w:pPr>
      <w:r>
        <w:rPr>
          <w:noProof/>
        </w:rPr>
        <mc:AlternateContent>
          <mc:Choice Requires="wps">
            <w:drawing>
              <wp:inline distT="45720" distB="45720" distL="114300" distR="114300" wp14:anchorId="680435A7" wp14:editId="048B2721">
                <wp:extent cx="5760000" cy="676275"/>
                <wp:effectExtent l="0" t="0" r="12700" b="28575"/>
                <wp:docPr id="161136029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000" cy="676275"/>
                        </a:xfrm>
                        <a:prstGeom prst="rect">
                          <a:avLst/>
                        </a:prstGeom>
                        <a:solidFill>
                          <a:srgbClr val="FFFFFF"/>
                        </a:solidFill>
                        <a:ln w="9525">
                          <a:solidFill>
                            <a:srgbClr val="193A65"/>
                          </a:solidFill>
                          <a:miter lim="800000"/>
                          <a:headEnd/>
                          <a:tailEnd/>
                        </a:ln>
                      </wps:spPr>
                      <wps:txbx>
                        <w:txbxContent>
                          <w:p w14:paraId="6A88322A" w14:textId="77777777" w:rsidR="00E73264" w:rsidRDefault="00E73264" w:rsidP="00E73264">
                            <w:r>
                              <w:t>NA</w:t>
                            </w:r>
                          </w:p>
                        </w:txbxContent>
                      </wps:txbx>
                      <wps:bodyPr rot="0" vert="horz" wrap="square" lIns="91440" tIns="45720" rIns="91440" bIns="45720" anchor="t" anchorCtr="0">
                        <a:noAutofit/>
                      </wps:bodyPr>
                    </wps:wsp>
                  </a:graphicData>
                </a:graphic>
              </wp:inline>
            </w:drawing>
          </mc:Choice>
          <mc:Fallback>
            <w:pict>
              <v:shape w14:anchorId="680435A7" id="_x0000_s1037" type="#_x0000_t202" style="width:453.5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EArGQIAACcEAAAOAAAAZHJzL2Uyb0RvYy54bWysk9uO2yAQhu8r9R0Q942TNIeNFWeVZpuq&#10;0vYgbfsAGHCMihkKJPb26XfATjbbqjdVuUAMAz8z3wzr267R5CSdV2AKOhmNKZGGg1DmUNDv3/Zv&#10;bijxgRnBNBhZ0Efp6e3m9at1a3M5hRq0kI6giPF5awtah2DzLPO8lg3zI7DSoLMC17CApjtkwrEW&#10;1RudTcfjRdaCE9YBl97j7l3vpJukX1WShy9V5WUguqAYW0izS3MZ52yzZvnBMVsrPoTB/iGKhimD&#10;j16k7lhg5OjUH1KN4g48VGHEocmgqhSXKQfMZjL+LZuHmlmZckE43l4w+f8nyz+fHuxXR0L3Djos&#10;YErC23vgPzwxsKuZOcitc9DWkgl8eBKRZa31+XA1ova5jyJl+wkEFpkdAyShrnJNpIJ5ElTHAjxe&#10;oMsuEI6b8+VijIMSjr7FcjFdztMTLD/fts6HDxIaEhcFdVjUpM5O9z7EaFh+PhIf86CV2Cutk+EO&#10;5U47cmLYAPs0BvUXx7QhbUFX8+m8B/BXicnq7XZxDvCFRKMCdrJWTUFvYkJDb0Vs741IfRaY0v0a&#10;Q9Zm4BjR9RBDV3ZECYScKEeuJYhHJOug71z8abiowf2ipMWuLaj/eWROUqI/GqzOajKbxTZPxmy+&#10;nKLhrj3ltYcZjlIFDZT0y11IXyOCM7DFKlYqAX6OZIgZuzFxH35ObPdrO516/t+bJwAAAP//AwBQ&#10;SwMEFAAGAAgAAAAhAB0b0ETaAAAABQEAAA8AAABkcnMvZG93bnJldi54bWxMj0FLw0AQhe+C/2EZ&#10;wYu0uy0Ya8ymSEHwJLYK4m2aHZNgdjZkN2367x292MuD4T3e+6ZYT75TBxpiG9jCYm5AEVfBtVxb&#10;eH97mq1AxYTssAtMFk4UYV1eXhSYu3DkLR12qVZSwjFHC01Kfa51rBryGOehJxbvKwwek5xDrd2A&#10;Ryn3nV4ak2mPLctCgz1tGqq+d6O3MN5krx/e6U9cvvBz2EQ8bVNm7fXV9PgAKtGU/sPwiy/oUArT&#10;PozsouosyCPpT8W7N3cLUHsJmewWdFnoc/ryBwAA//8DAFBLAQItABQABgAIAAAAIQC2gziS/gAA&#10;AOEBAAATAAAAAAAAAAAAAAAAAAAAAABbQ29udGVudF9UeXBlc10ueG1sUEsBAi0AFAAGAAgAAAAh&#10;ADj9If/WAAAAlAEAAAsAAAAAAAAAAAAAAAAALwEAAF9yZWxzLy5yZWxzUEsBAi0AFAAGAAgAAAAh&#10;AErMQCsZAgAAJwQAAA4AAAAAAAAAAAAAAAAALgIAAGRycy9lMm9Eb2MueG1sUEsBAi0AFAAGAAgA&#10;AAAhAB0b0ETaAAAABQEAAA8AAAAAAAAAAAAAAAAAcwQAAGRycy9kb3ducmV2LnhtbFBLBQYAAAAA&#10;BAAEAPMAAAB6BQAAAAA=&#10;" strokecolor="#193a65">
                <v:textbox>
                  <w:txbxContent>
                    <w:p w14:paraId="6A88322A" w14:textId="77777777" w:rsidR="00E73264" w:rsidRDefault="00E73264" w:rsidP="00E73264">
                      <w:r>
                        <w:t>NA</w:t>
                      </w:r>
                    </w:p>
                  </w:txbxContent>
                </v:textbox>
                <w10:anchorlock/>
              </v:shape>
            </w:pict>
          </mc:Fallback>
        </mc:AlternateContent>
      </w:r>
    </w:p>
    <w:p w14:paraId="43964E80" w14:textId="77777777" w:rsidR="00500EDF" w:rsidRDefault="00500EDF"/>
    <w:sectPr w:rsidR="00500EDF">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E1D283" w14:textId="77777777" w:rsidR="00BF2717" w:rsidRDefault="00BF2717" w:rsidP="00DF3BB3">
      <w:pPr>
        <w:spacing w:after="0" w:line="240" w:lineRule="auto"/>
      </w:pPr>
      <w:r>
        <w:separator/>
      </w:r>
    </w:p>
  </w:endnote>
  <w:endnote w:type="continuationSeparator" w:id="0">
    <w:p w14:paraId="77E28EDA" w14:textId="77777777" w:rsidR="00BF2717" w:rsidRDefault="00BF2717" w:rsidP="00DF3B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96507064"/>
      <w:docPartObj>
        <w:docPartGallery w:val="Page Numbers (Bottom of Page)"/>
        <w:docPartUnique/>
      </w:docPartObj>
    </w:sdtPr>
    <w:sdtContent>
      <w:p w14:paraId="4487FF75" w14:textId="6C10914A" w:rsidR="00DF3BB3" w:rsidRDefault="00DF3BB3">
        <w:pPr>
          <w:pStyle w:val="Piedepgina"/>
          <w:jc w:val="center"/>
        </w:pPr>
        <w:r>
          <w:fldChar w:fldCharType="begin"/>
        </w:r>
        <w:r>
          <w:instrText>PAGE   \* MERGEFORMAT</w:instrText>
        </w:r>
        <w:r>
          <w:fldChar w:fldCharType="separate"/>
        </w:r>
        <w:r>
          <w:rPr>
            <w:lang w:val="es-ES"/>
          </w:rPr>
          <w:t>2</w:t>
        </w:r>
        <w:r>
          <w:fldChar w:fldCharType="end"/>
        </w:r>
      </w:p>
    </w:sdtContent>
  </w:sdt>
  <w:p w14:paraId="46628464" w14:textId="77777777" w:rsidR="00DF3BB3" w:rsidRDefault="00DF3BB3">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F2FA88" w14:textId="77777777" w:rsidR="00BF2717" w:rsidRDefault="00BF2717" w:rsidP="00DF3BB3">
      <w:pPr>
        <w:spacing w:after="0" w:line="240" w:lineRule="auto"/>
      </w:pPr>
      <w:r>
        <w:separator/>
      </w:r>
    </w:p>
  </w:footnote>
  <w:footnote w:type="continuationSeparator" w:id="0">
    <w:p w14:paraId="27BE3EFB" w14:textId="77777777" w:rsidR="00BF2717" w:rsidRDefault="00BF2717" w:rsidP="00DF3B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417"/>
    <w:rsid w:val="004D7417"/>
    <w:rsid w:val="00500EDF"/>
    <w:rsid w:val="0066342D"/>
    <w:rsid w:val="009E363F"/>
    <w:rsid w:val="00BF2717"/>
    <w:rsid w:val="00DF3BB3"/>
    <w:rsid w:val="00E732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A4E10"/>
  <w15:chartTrackingRefBased/>
  <w15:docId w15:val="{456C5B7E-B446-42D7-9049-F70174B5F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264"/>
    <w:rPr>
      <w:kern w:val="0"/>
      <w14:ligatures w14:val="none"/>
    </w:rPr>
  </w:style>
  <w:style w:type="paragraph" w:styleId="Ttulo1">
    <w:name w:val="heading 1"/>
    <w:basedOn w:val="Normal"/>
    <w:next w:val="Normal"/>
    <w:link w:val="Ttulo1Car"/>
    <w:uiPriority w:val="9"/>
    <w:qFormat/>
    <w:rsid w:val="004D7417"/>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Ttulo2">
    <w:name w:val="heading 2"/>
    <w:basedOn w:val="Normal"/>
    <w:next w:val="Normal"/>
    <w:link w:val="Ttulo2Car"/>
    <w:uiPriority w:val="9"/>
    <w:semiHidden/>
    <w:unhideWhenUsed/>
    <w:qFormat/>
    <w:rsid w:val="004D7417"/>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Ttulo3">
    <w:name w:val="heading 3"/>
    <w:basedOn w:val="Normal"/>
    <w:next w:val="Normal"/>
    <w:link w:val="Ttulo3Car"/>
    <w:uiPriority w:val="9"/>
    <w:semiHidden/>
    <w:unhideWhenUsed/>
    <w:qFormat/>
    <w:rsid w:val="004D7417"/>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Ttulo4">
    <w:name w:val="heading 4"/>
    <w:basedOn w:val="Normal"/>
    <w:next w:val="Normal"/>
    <w:link w:val="Ttulo4Car"/>
    <w:uiPriority w:val="9"/>
    <w:semiHidden/>
    <w:unhideWhenUsed/>
    <w:qFormat/>
    <w:rsid w:val="004D7417"/>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Ttulo5">
    <w:name w:val="heading 5"/>
    <w:basedOn w:val="Normal"/>
    <w:next w:val="Normal"/>
    <w:link w:val="Ttulo5Car"/>
    <w:uiPriority w:val="9"/>
    <w:semiHidden/>
    <w:unhideWhenUsed/>
    <w:qFormat/>
    <w:rsid w:val="004D7417"/>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Ttulo6">
    <w:name w:val="heading 6"/>
    <w:basedOn w:val="Normal"/>
    <w:next w:val="Normal"/>
    <w:link w:val="Ttulo6Car"/>
    <w:uiPriority w:val="9"/>
    <w:semiHidden/>
    <w:unhideWhenUsed/>
    <w:qFormat/>
    <w:rsid w:val="004D7417"/>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Ttulo7">
    <w:name w:val="heading 7"/>
    <w:basedOn w:val="Normal"/>
    <w:next w:val="Normal"/>
    <w:link w:val="Ttulo7Car"/>
    <w:uiPriority w:val="9"/>
    <w:semiHidden/>
    <w:unhideWhenUsed/>
    <w:qFormat/>
    <w:rsid w:val="004D7417"/>
    <w:pPr>
      <w:keepNext/>
      <w:keepLines/>
      <w:spacing w:before="40" w:after="0"/>
      <w:outlineLvl w:val="6"/>
    </w:pPr>
    <w:rPr>
      <w:rFonts w:eastAsiaTheme="majorEastAsia" w:cstheme="majorBidi"/>
      <w:color w:val="595959" w:themeColor="text1" w:themeTint="A6"/>
      <w:kern w:val="2"/>
      <w14:ligatures w14:val="standardContextual"/>
    </w:rPr>
  </w:style>
  <w:style w:type="paragraph" w:styleId="Ttulo8">
    <w:name w:val="heading 8"/>
    <w:basedOn w:val="Normal"/>
    <w:next w:val="Normal"/>
    <w:link w:val="Ttulo8Car"/>
    <w:uiPriority w:val="9"/>
    <w:semiHidden/>
    <w:unhideWhenUsed/>
    <w:qFormat/>
    <w:rsid w:val="004D7417"/>
    <w:pPr>
      <w:keepNext/>
      <w:keepLines/>
      <w:spacing w:after="0"/>
      <w:outlineLvl w:val="7"/>
    </w:pPr>
    <w:rPr>
      <w:rFonts w:eastAsiaTheme="majorEastAsia" w:cstheme="majorBidi"/>
      <w:i/>
      <w:iCs/>
      <w:color w:val="272727" w:themeColor="text1" w:themeTint="D8"/>
      <w:kern w:val="2"/>
      <w14:ligatures w14:val="standardContextual"/>
    </w:rPr>
  </w:style>
  <w:style w:type="paragraph" w:styleId="Ttulo9">
    <w:name w:val="heading 9"/>
    <w:basedOn w:val="Normal"/>
    <w:next w:val="Normal"/>
    <w:link w:val="Ttulo9Car"/>
    <w:uiPriority w:val="9"/>
    <w:semiHidden/>
    <w:unhideWhenUsed/>
    <w:qFormat/>
    <w:rsid w:val="004D7417"/>
    <w:pPr>
      <w:keepNext/>
      <w:keepLines/>
      <w:spacing w:after="0"/>
      <w:outlineLvl w:val="8"/>
    </w:pPr>
    <w:rPr>
      <w:rFonts w:eastAsiaTheme="majorEastAsia" w:cstheme="majorBidi"/>
      <w:color w:val="272727" w:themeColor="text1" w:themeTint="D8"/>
      <w:kern w:val="2"/>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D7417"/>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4D7417"/>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4D7417"/>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4D7417"/>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4D7417"/>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4D741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D741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D741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D7417"/>
    <w:rPr>
      <w:rFonts w:eastAsiaTheme="majorEastAsia" w:cstheme="majorBidi"/>
      <w:color w:val="272727" w:themeColor="text1" w:themeTint="D8"/>
    </w:rPr>
  </w:style>
  <w:style w:type="paragraph" w:styleId="Ttulo">
    <w:name w:val="Title"/>
    <w:basedOn w:val="Normal"/>
    <w:next w:val="Normal"/>
    <w:link w:val="TtuloCar"/>
    <w:uiPriority w:val="10"/>
    <w:qFormat/>
    <w:rsid w:val="004D741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ar">
    <w:name w:val="Título Car"/>
    <w:basedOn w:val="Fuentedeprrafopredeter"/>
    <w:link w:val="Ttulo"/>
    <w:uiPriority w:val="10"/>
    <w:rsid w:val="004D741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D7417"/>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tuloCar">
    <w:name w:val="Subtítulo Car"/>
    <w:basedOn w:val="Fuentedeprrafopredeter"/>
    <w:link w:val="Subttulo"/>
    <w:uiPriority w:val="11"/>
    <w:rsid w:val="004D741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D7417"/>
    <w:pPr>
      <w:spacing w:before="160"/>
      <w:jc w:val="center"/>
    </w:pPr>
    <w:rPr>
      <w:i/>
      <w:iCs/>
      <w:color w:val="404040" w:themeColor="text1" w:themeTint="BF"/>
      <w:kern w:val="2"/>
      <w14:ligatures w14:val="standardContextual"/>
    </w:rPr>
  </w:style>
  <w:style w:type="character" w:customStyle="1" w:styleId="CitaCar">
    <w:name w:val="Cita Car"/>
    <w:basedOn w:val="Fuentedeprrafopredeter"/>
    <w:link w:val="Cita"/>
    <w:uiPriority w:val="29"/>
    <w:rsid w:val="004D7417"/>
    <w:rPr>
      <w:i/>
      <w:iCs/>
      <w:color w:val="404040" w:themeColor="text1" w:themeTint="BF"/>
    </w:rPr>
  </w:style>
  <w:style w:type="paragraph" w:styleId="Prrafodelista">
    <w:name w:val="List Paragraph"/>
    <w:basedOn w:val="Normal"/>
    <w:uiPriority w:val="34"/>
    <w:qFormat/>
    <w:rsid w:val="004D7417"/>
    <w:pPr>
      <w:ind w:left="720"/>
      <w:contextualSpacing/>
    </w:pPr>
    <w:rPr>
      <w:kern w:val="2"/>
      <w14:ligatures w14:val="standardContextual"/>
    </w:rPr>
  </w:style>
  <w:style w:type="character" w:styleId="nfasisintenso">
    <w:name w:val="Intense Emphasis"/>
    <w:basedOn w:val="Fuentedeprrafopredeter"/>
    <w:uiPriority w:val="21"/>
    <w:qFormat/>
    <w:rsid w:val="004D7417"/>
    <w:rPr>
      <w:i/>
      <w:iCs/>
      <w:color w:val="2F5496" w:themeColor="accent1" w:themeShade="BF"/>
    </w:rPr>
  </w:style>
  <w:style w:type="paragraph" w:styleId="Citadestacada">
    <w:name w:val="Intense Quote"/>
    <w:basedOn w:val="Normal"/>
    <w:next w:val="Normal"/>
    <w:link w:val="CitadestacadaCar"/>
    <w:uiPriority w:val="30"/>
    <w:qFormat/>
    <w:rsid w:val="004D741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CitadestacadaCar">
    <w:name w:val="Cita destacada Car"/>
    <w:basedOn w:val="Fuentedeprrafopredeter"/>
    <w:link w:val="Citadestacada"/>
    <w:uiPriority w:val="30"/>
    <w:rsid w:val="004D7417"/>
    <w:rPr>
      <w:i/>
      <w:iCs/>
      <w:color w:val="2F5496" w:themeColor="accent1" w:themeShade="BF"/>
    </w:rPr>
  </w:style>
  <w:style w:type="character" w:styleId="Referenciaintensa">
    <w:name w:val="Intense Reference"/>
    <w:basedOn w:val="Fuentedeprrafopredeter"/>
    <w:uiPriority w:val="32"/>
    <w:qFormat/>
    <w:rsid w:val="004D7417"/>
    <w:rPr>
      <w:b/>
      <w:bCs/>
      <w:smallCaps/>
      <w:color w:val="2F5496" w:themeColor="accent1" w:themeShade="BF"/>
      <w:spacing w:val="5"/>
    </w:rPr>
  </w:style>
  <w:style w:type="paragraph" w:styleId="Encabezado">
    <w:name w:val="header"/>
    <w:basedOn w:val="Normal"/>
    <w:link w:val="EncabezadoCar"/>
    <w:uiPriority w:val="99"/>
    <w:unhideWhenUsed/>
    <w:rsid w:val="00DF3BB3"/>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DF3BB3"/>
    <w:rPr>
      <w:kern w:val="0"/>
      <w14:ligatures w14:val="none"/>
    </w:rPr>
  </w:style>
  <w:style w:type="paragraph" w:styleId="Piedepgina">
    <w:name w:val="footer"/>
    <w:basedOn w:val="Normal"/>
    <w:link w:val="PiedepginaCar"/>
    <w:uiPriority w:val="99"/>
    <w:unhideWhenUsed/>
    <w:rsid w:val="00DF3BB3"/>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DF3BB3"/>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01</Words>
  <Characters>5141</Characters>
  <Application>Microsoft Office Word</Application>
  <DocSecurity>0</DocSecurity>
  <Lines>42</Lines>
  <Paragraphs>12</Paragraphs>
  <ScaleCrop>false</ScaleCrop>
  <Company/>
  <LinksUpToDate>false</LinksUpToDate>
  <CharactersWithSpaces>6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Marban</dc:creator>
  <cp:keywords/>
  <dc:description/>
  <cp:lastModifiedBy>Elena Marban</cp:lastModifiedBy>
  <cp:revision>3</cp:revision>
  <dcterms:created xsi:type="dcterms:W3CDTF">2024-05-15T11:32:00Z</dcterms:created>
  <dcterms:modified xsi:type="dcterms:W3CDTF">2024-05-15T14:23:00Z</dcterms:modified>
</cp:coreProperties>
</file>